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4CF20" w14:textId="7BF7A310" w:rsidR="00B3782B" w:rsidRDefault="00B3782B" w:rsidP="00B3782B">
      <w:pPr>
        <w:pStyle w:val="Heading1"/>
        <w:jc w:val="center"/>
      </w:pPr>
      <w:r>
        <w:t>Cost-effectiveness of point of care smoking cessation interventions in oncology clinics</w:t>
      </w:r>
    </w:p>
    <w:p w14:paraId="0DEC6B1F" w14:textId="44D04723" w:rsidR="001C7F30" w:rsidRDefault="001C7F30" w:rsidP="001C7F30">
      <w:pPr>
        <w:jc w:val="center"/>
      </w:pPr>
      <w:r w:rsidRPr="00461FCB">
        <w:t>Mullen</w:t>
      </w:r>
      <w:r>
        <w:t xml:space="preserve"> KA, </w:t>
      </w:r>
      <w:r w:rsidRPr="00461FCB">
        <w:t>Hurley</w:t>
      </w:r>
      <w:r>
        <w:t xml:space="preserve"> K, </w:t>
      </w:r>
      <w:r w:rsidRPr="00461FCB">
        <w:t>Hewitson</w:t>
      </w:r>
      <w:r>
        <w:t xml:space="preserve"> S,</w:t>
      </w:r>
      <w:r w:rsidRPr="00461FCB">
        <w:t xml:space="preserve"> Scoville</w:t>
      </w:r>
      <w:r>
        <w:t xml:space="preserve"> J, Grant A, Thavorn K, </w:t>
      </w:r>
      <w:r w:rsidRPr="00461FCB">
        <w:t>Kumar</w:t>
      </w:r>
      <w:r>
        <w:t xml:space="preserve"> E, </w:t>
      </w:r>
      <w:r w:rsidRPr="00461FCB">
        <w:t>Warren</w:t>
      </w:r>
      <w:r>
        <w:t xml:space="preserve"> G</w:t>
      </w:r>
      <w:r w:rsidR="00B3782B">
        <w:t>W</w:t>
      </w:r>
    </w:p>
    <w:p w14:paraId="2B030959" w14:textId="77777777" w:rsidR="001C7F30" w:rsidRDefault="001C7F30" w:rsidP="009D313C">
      <w:pPr>
        <w:jc w:val="center"/>
        <w:rPr>
          <w:b/>
          <w:bCs/>
        </w:rPr>
      </w:pPr>
    </w:p>
    <w:p w14:paraId="10B6866C" w14:textId="726312BA" w:rsidR="009D313C" w:rsidRPr="007A4276" w:rsidRDefault="005E076D" w:rsidP="009D313C">
      <w:pPr>
        <w:jc w:val="center"/>
        <w:rPr>
          <w:b/>
          <w:bCs/>
        </w:rPr>
      </w:pPr>
      <w:r w:rsidRPr="007A4276">
        <w:rPr>
          <w:b/>
          <w:bCs/>
        </w:rPr>
        <w:t>Supplementa</w:t>
      </w:r>
      <w:r w:rsidR="00053100">
        <w:rPr>
          <w:b/>
          <w:bCs/>
        </w:rPr>
        <w:t xml:space="preserve">ry </w:t>
      </w:r>
      <w:r w:rsidRPr="007A4276">
        <w:rPr>
          <w:b/>
          <w:bCs/>
        </w:rPr>
        <w:t>material</w:t>
      </w:r>
    </w:p>
    <w:p w14:paraId="17FEF992" w14:textId="77777777" w:rsidR="007A4276" w:rsidRDefault="007A4276" w:rsidP="007A4276"/>
    <w:p w14:paraId="12E1F229" w14:textId="5802D2AF" w:rsidR="00FD32A1" w:rsidRDefault="00BA7ECD" w:rsidP="007A4276">
      <w:r>
        <w:t xml:space="preserve">Supplementary </w:t>
      </w:r>
      <w:r w:rsidR="00747223">
        <w:t xml:space="preserve">Table </w:t>
      </w:r>
      <w:r>
        <w:t>S</w:t>
      </w:r>
      <w:r w:rsidR="00747223">
        <w:t>1 - Annual cancer incidence in New Brunswick</w:t>
      </w:r>
      <w:r>
        <w:tab/>
      </w:r>
      <w:r w:rsidR="009D313C">
        <w:tab/>
      </w:r>
      <w:r w:rsidR="009D313C">
        <w:tab/>
      </w:r>
      <w:r w:rsidR="009D313C">
        <w:tab/>
        <w:t>Page 2</w:t>
      </w:r>
    </w:p>
    <w:p w14:paraId="1821E249" w14:textId="61501357" w:rsidR="009D313C" w:rsidRDefault="00BA7ECD" w:rsidP="007A4276">
      <w:r>
        <w:t>Supplementary</w:t>
      </w:r>
      <w:r>
        <w:t xml:space="preserve"> </w:t>
      </w:r>
      <w:r w:rsidR="007A4276">
        <w:t xml:space="preserve">Table </w:t>
      </w:r>
      <w:r w:rsidR="00C74BE5">
        <w:t>S</w:t>
      </w:r>
      <w:r w:rsidR="007A4276">
        <w:t>2 - Total number of treatment failures by cancer site and by group</w:t>
      </w:r>
      <w:r w:rsidR="007A4276">
        <w:tab/>
      </w:r>
      <w:r w:rsidR="007A4276">
        <w:tab/>
        <w:t>Page 3</w:t>
      </w:r>
    </w:p>
    <w:p w14:paraId="298B48DC" w14:textId="655AA3F0" w:rsidR="007A4276" w:rsidRDefault="00C74BE5" w:rsidP="007A4276">
      <w:r>
        <w:t>Supplementary</w:t>
      </w:r>
      <w:r w:rsidRPr="00A93A8C">
        <w:t xml:space="preserve"> </w:t>
      </w:r>
      <w:r w:rsidR="007A4276" w:rsidRPr="00A93A8C">
        <w:t xml:space="preserve">Table </w:t>
      </w:r>
      <w:r>
        <w:t>S</w:t>
      </w:r>
      <w:r w:rsidR="007A4276" w:rsidRPr="00A93A8C">
        <w:t>3</w:t>
      </w:r>
      <w:r w:rsidR="00592178">
        <w:t xml:space="preserve"> - </w:t>
      </w:r>
      <w:r w:rsidR="007A4276">
        <w:t>Number of treatment failures attributable to continued smoking (AFs)</w:t>
      </w:r>
      <w:r w:rsidR="007A4276">
        <w:tab/>
        <w:t>Page 4</w:t>
      </w:r>
    </w:p>
    <w:p w14:paraId="3865B6B3" w14:textId="357BB1A4" w:rsidR="007A4276" w:rsidRDefault="00C74BE5" w:rsidP="007A4276">
      <w:r>
        <w:t>Supplementary</w:t>
      </w:r>
      <w:r>
        <w:t xml:space="preserve"> </w:t>
      </w:r>
      <w:r w:rsidR="007A4276">
        <w:t xml:space="preserve">Table </w:t>
      </w:r>
      <w:r>
        <w:t>S</w:t>
      </w:r>
      <w:r w:rsidR="007A4276">
        <w:t>4</w:t>
      </w:r>
      <w:r w:rsidR="00592178">
        <w:t xml:space="preserve"> - </w:t>
      </w:r>
      <w:r w:rsidR="007A4276">
        <w:t>Intermediate and cost-effectiveness outcomes with formulae</w:t>
      </w:r>
      <w:r w:rsidR="007A4276">
        <w:tab/>
      </w:r>
      <w:r w:rsidR="007A4276">
        <w:tab/>
        <w:t xml:space="preserve">Page 5 </w:t>
      </w:r>
    </w:p>
    <w:p w14:paraId="19A35B66" w14:textId="6242BDE4" w:rsidR="007A4276" w:rsidRDefault="00C74BE5" w:rsidP="007A427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>
        <w:t>Supplementary</w:t>
      </w: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 </w:t>
      </w:r>
      <w:r w:rsidR="007A4276"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Table </w:t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>S</w:t>
      </w:r>
      <w:r w:rsidR="007A4276">
        <w:rPr>
          <w:rFonts w:ascii="Calibri" w:eastAsia="MS Mincho" w:hAnsi="Calibri" w:cs="Calibri Light"/>
          <w:kern w:val="0"/>
          <w:lang w:val="en-CA"/>
          <w14:ligatures w14:val="none"/>
        </w:rPr>
        <w:t>5 A-D</w:t>
      </w:r>
      <w:r w:rsidR="00592178">
        <w:rPr>
          <w:rFonts w:ascii="Calibri" w:eastAsia="MS Mincho" w:hAnsi="Calibri" w:cs="Calibri Light"/>
          <w:kern w:val="0"/>
          <w:lang w:val="en-CA"/>
          <w14:ligatures w14:val="none"/>
        </w:rPr>
        <w:t xml:space="preserve"> - </w:t>
      </w:r>
      <w:r w:rsidR="007A4276"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Costs of cancer treatment failures attributable to continued </w:t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 w:rsidR="007A4276">
        <w:rPr>
          <w:rFonts w:ascii="Calibri" w:eastAsia="MS Mincho" w:hAnsi="Calibri" w:cs="Calibri Light"/>
          <w:kern w:val="0"/>
          <w:lang w:val="en-CA"/>
          <w14:ligatures w14:val="none"/>
        </w:rPr>
        <w:t>Page 6-7</w:t>
      </w:r>
    </w:p>
    <w:p w14:paraId="4DAB99E4" w14:textId="7F597ADB" w:rsidR="00DB2209" w:rsidRDefault="00C74BE5" w:rsidP="007A427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smoking (AFs)</w:t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</w:p>
    <w:p w14:paraId="5B24B634" w14:textId="77777777" w:rsidR="00C74BE5" w:rsidRDefault="00C74BE5" w:rsidP="007A427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</w:p>
    <w:p w14:paraId="7FA1967D" w14:textId="7A772943" w:rsidR="005416DF" w:rsidRPr="000F0362" w:rsidRDefault="006040C6" w:rsidP="007A427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>
        <w:rPr>
          <w:rFonts w:ascii="Calibri" w:eastAsia="MS Mincho" w:hAnsi="Calibri" w:cs="Calibri Light"/>
          <w:kern w:val="0"/>
          <w:lang w:val="en-CA"/>
          <w14:ligatures w14:val="none"/>
        </w:rPr>
        <w:t>Results</w:t>
      </w:r>
      <w:r w:rsidR="00DB2209">
        <w:rPr>
          <w:rFonts w:ascii="Calibri" w:eastAsia="MS Mincho" w:hAnsi="Calibri" w:cs="Calibri Light"/>
          <w:kern w:val="0"/>
          <w:lang w:val="en-CA"/>
          <w14:ligatures w14:val="none"/>
        </w:rPr>
        <w:t xml:space="preserve"> of </w:t>
      </w:r>
      <w:r w:rsidR="005416DF">
        <w:rPr>
          <w:rFonts w:ascii="Calibri" w:eastAsia="MS Mincho" w:hAnsi="Calibri" w:cs="Calibri Light"/>
          <w:kern w:val="0"/>
          <w:lang w:val="en-CA"/>
          <w14:ligatures w14:val="none"/>
        </w:rPr>
        <w:t xml:space="preserve">structured interviews </w:t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ab/>
        <w:t>P</w:t>
      </w:r>
      <w:r w:rsidR="005416DF">
        <w:rPr>
          <w:rFonts w:ascii="Calibri" w:eastAsia="MS Mincho" w:hAnsi="Calibri" w:cs="Calibri Light"/>
          <w:kern w:val="0"/>
          <w:lang w:val="en-CA"/>
          <w14:ligatures w14:val="none"/>
        </w:rPr>
        <w:t>age</w:t>
      </w:r>
      <w:r>
        <w:rPr>
          <w:rFonts w:ascii="Calibri" w:eastAsia="MS Mincho" w:hAnsi="Calibri" w:cs="Calibri Light"/>
          <w:kern w:val="0"/>
          <w:lang w:val="en-CA"/>
          <w14:ligatures w14:val="none"/>
        </w:rPr>
        <w:t xml:space="preserve"> 8-</w:t>
      </w:r>
      <w:r w:rsidR="005416DF">
        <w:rPr>
          <w:rFonts w:ascii="Calibri" w:eastAsia="MS Mincho" w:hAnsi="Calibri" w:cs="Calibri Light"/>
          <w:kern w:val="0"/>
          <w:lang w:val="en-CA"/>
          <w14:ligatures w14:val="none"/>
        </w:rPr>
        <w:t>14</w:t>
      </w:r>
      <w:r w:rsidR="005416DF"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 w:rsidR="005416DF">
        <w:rPr>
          <w:rFonts w:ascii="Calibri" w:eastAsia="MS Mincho" w:hAnsi="Calibri" w:cs="Calibri Light"/>
          <w:kern w:val="0"/>
          <w:lang w:val="en-CA"/>
          <w14:ligatures w14:val="none"/>
        </w:rPr>
        <w:tab/>
      </w:r>
      <w:r w:rsidR="005416DF">
        <w:rPr>
          <w:rFonts w:ascii="Calibri" w:eastAsia="MS Mincho" w:hAnsi="Calibri" w:cs="Calibri Light"/>
          <w:kern w:val="0"/>
          <w:lang w:val="en-CA"/>
          <w14:ligatures w14:val="none"/>
        </w:rPr>
        <w:tab/>
      </w:r>
    </w:p>
    <w:p w14:paraId="04078F95" w14:textId="77777777" w:rsidR="007A4276" w:rsidRDefault="007A4276" w:rsidP="007A4276"/>
    <w:p w14:paraId="3047DFAE" w14:textId="77777777" w:rsidR="007A4276" w:rsidRDefault="007A4276" w:rsidP="007A4276"/>
    <w:p w14:paraId="478BB9FC" w14:textId="77777777" w:rsidR="00747223" w:rsidRDefault="00747223"/>
    <w:p w14:paraId="0C3633FB" w14:textId="77777777" w:rsidR="009D313C" w:rsidRDefault="009D313C">
      <w:r>
        <w:br w:type="page"/>
      </w:r>
    </w:p>
    <w:p w14:paraId="411D5BFA" w14:textId="0C2D7C59" w:rsidR="00FD32A1" w:rsidRDefault="0085456A" w:rsidP="00FD32A1">
      <w:r>
        <w:lastRenderedPageBreak/>
        <w:t>Supplementary Table S1</w:t>
      </w:r>
      <w:r w:rsidR="00FD32A1">
        <w:t xml:space="preserve">. Annual cancer incidence in New Brunswick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2160"/>
        <w:gridCol w:w="2160"/>
        <w:gridCol w:w="3240"/>
      </w:tblGrid>
      <w:tr w:rsidR="00FD32A1" w14:paraId="209EEA41" w14:textId="77777777" w:rsidTr="007E463F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5E60AC" w14:textId="77777777" w:rsidR="00FD32A1" w:rsidRPr="00926836" w:rsidRDefault="00FD32A1" w:rsidP="007E463F">
            <w:pPr>
              <w:rPr>
                <w:color w:val="000000"/>
              </w:rPr>
            </w:pPr>
            <w:r>
              <w:rPr>
                <w:color w:val="000000"/>
              </w:rPr>
              <w:t>Cancer sit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5AF765C" w14:textId="77777777" w:rsidR="00FD32A1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w cases, n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75C7306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moking prevalence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10B59196" w14:textId="77777777" w:rsidR="00FD32A1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ew cases involving smokers, n</w:t>
            </w:r>
          </w:p>
        </w:tc>
      </w:tr>
      <w:tr w:rsidR="00FD32A1" w14:paraId="37481D83" w14:textId="77777777" w:rsidTr="007E463F">
        <w:tc>
          <w:tcPr>
            <w:tcW w:w="1440" w:type="dxa"/>
            <w:tcBorders>
              <w:top w:val="single" w:sz="4" w:space="0" w:color="auto"/>
            </w:tcBorders>
          </w:tcPr>
          <w:p w14:paraId="0B8D9363" w14:textId="77777777" w:rsidR="00FD32A1" w:rsidRPr="00C01ADC" w:rsidRDefault="00FD32A1" w:rsidP="007E463F">
            <w:pPr>
              <w:rPr>
                <w:color w:val="000000"/>
              </w:rPr>
            </w:pPr>
            <w:r w:rsidRPr="00C01ADC">
              <w:rPr>
                <w:color w:val="000000"/>
              </w:rPr>
              <w:t>Lung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515BF34A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05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4F912BCF" w14:textId="77777777" w:rsidR="00FD32A1" w:rsidRPr="00C01ADC" w:rsidRDefault="00FD32A1" w:rsidP="007E463F">
            <w:pPr>
              <w:jc w:val="center"/>
              <w:rPr>
                <w:color w:val="000000"/>
              </w:rPr>
            </w:pPr>
            <w:r w:rsidRPr="00C01ADC">
              <w:rPr>
                <w:color w:val="000000"/>
              </w:rPr>
              <w:t>39%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14:paraId="0F4A7A72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4</w:t>
            </w:r>
          </w:p>
        </w:tc>
      </w:tr>
      <w:tr w:rsidR="00FD32A1" w14:paraId="0FCF6FD0" w14:textId="77777777" w:rsidTr="007E463F">
        <w:tc>
          <w:tcPr>
            <w:tcW w:w="1440" w:type="dxa"/>
          </w:tcPr>
          <w:p w14:paraId="64A109F9" w14:textId="77777777" w:rsidR="00FD32A1" w:rsidRPr="00C01ADC" w:rsidRDefault="00FD32A1" w:rsidP="007E463F">
            <w:pPr>
              <w:rPr>
                <w:color w:val="000000"/>
              </w:rPr>
            </w:pPr>
            <w:r w:rsidRPr="00C01ADC">
              <w:rPr>
                <w:color w:val="000000"/>
              </w:rPr>
              <w:t>Breast</w:t>
            </w:r>
          </w:p>
        </w:tc>
        <w:tc>
          <w:tcPr>
            <w:tcW w:w="2160" w:type="dxa"/>
          </w:tcPr>
          <w:p w14:paraId="11087811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95</w:t>
            </w:r>
          </w:p>
        </w:tc>
        <w:tc>
          <w:tcPr>
            <w:tcW w:w="2160" w:type="dxa"/>
          </w:tcPr>
          <w:p w14:paraId="0CF2D927" w14:textId="77777777" w:rsidR="00FD32A1" w:rsidRPr="00C01ADC" w:rsidRDefault="00FD32A1" w:rsidP="007E463F">
            <w:pPr>
              <w:jc w:val="center"/>
              <w:rPr>
                <w:color w:val="000000"/>
              </w:rPr>
            </w:pPr>
            <w:r w:rsidRPr="00C01ADC">
              <w:rPr>
                <w:color w:val="000000"/>
              </w:rPr>
              <w:t>18%</w:t>
            </w:r>
          </w:p>
        </w:tc>
        <w:tc>
          <w:tcPr>
            <w:tcW w:w="3240" w:type="dxa"/>
          </w:tcPr>
          <w:p w14:paraId="5B8170C0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</w:tr>
      <w:tr w:rsidR="00FD32A1" w14:paraId="4A21E991" w14:textId="77777777" w:rsidTr="007E463F">
        <w:tc>
          <w:tcPr>
            <w:tcW w:w="1440" w:type="dxa"/>
          </w:tcPr>
          <w:p w14:paraId="24012DEB" w14:textId="77777777" w:rsidR="00FD32A1" w:rsidRPr="00C01ADC" w:rsidRDefault="00FD32A1" w:rsidP="007E463F">
            <w:pPr>
              <w:rPr>
                <w:color w:val="000000"/>
              </w:rPr>
            </w:pPr>
            <w:r w:rsidRPr="00C01ADC">
              <w:rPr>
                <w:color w:val="000000"/>
              </w:rPr>
              <w:t>Colorectal</w:t>
            </w:r>
          </w:p>
        </w:tc>
        <w:tc>
          <w:tcPr>
            <w:tcW w:w="2160" w:type="dxa"/>
          </w:tcPr>
          <w:p w14:paraId="5C4B626B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5</w:t>
            </w:r>
          </w:p>
        </w:tc>
        <w:tc>
          <w:tcPr>
            <w:tcW w:w="2160" w:type="dxa"/>
          </w:tcPr>
          <w:p w14:paraId="530B78BD" w14:textId="77777777" w:rsidR="00FD32A1" w:rsidRPr="00C01ADC" w:rsidRDefault="00FD32A1" w:rsidP="007E463F">
            <w:pPr>
              <w:jc w:val="center"/>
              <w:rPr>
                <w:color w:val="000000"/>
              </w:rPr>
            </w:pPr>
            <w:r w:rsidRPr="00C01ADC">
              <w:rPr>
                <w:color w:val="000000"/>
              </w:rPr>
              <w:t>18%</w:t>
            </w:r>
          </w:p>
        </w:tc>
        <w:tc>
          <w:tcPr>
            <w:tcW w:w="3240" w:type="dxa"/>
          </w:tcPr>
          <w:p w14:paraId="7A23CAA4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</w:tr>
      <w:tr w:rsidR="00FD32A1" w14:paraId="2C1EC56A" w14:textId="77777777" w:rsidTr="007E463F">
        <w:tc>
          <w:tcPr>
            <w:tcW w:w="1440" w:type="dxa"/>
          </w:tcPr>
          <w:p w14:paraId="120A4069" w14:textId="77777777" w:rsidR="00FD32A1" w:rsidRPr="00C01ADC" w:rsidRDefault="00FD32A1" w:rsidP="007E463F">
            <w:pPr>
              <w:rPr>
                <w:color w:val="000000"/>
              </w:rPr>
            </w:pPr>
            <w:r w:rsidRPr="00C01ADC">
              <w:rPr>
                <w:color w:val="000000"/>
              </w:rPr>
              <w:t>Prostate</w:t>
            </w:r>
          </w:p>
        </w:tc>
        <w:tc>
          <w:tcPr>
            <w:tcW w:w="2160" w:type="dxa"/>
          </w:tcPr>
          <w:p w14:paraId="2E55C2BA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5</w:t>
            </w:r>
          </w:p>
        </w:tc>
        <w:tc>
          <w:tcPr>
            <w:tcW w:w="2160" w:type="dxa"/>
          </w:tcPr>
          <w:p w14:paraId="2B1C3775" w14:textId="77777777" w:rsidR="00FD32A1" w:rsidRPr="00C01ADC" w:rsidRDefault="00FD32A1" w:rsidP="007E463F">
            <w:pPr>
              <w:jc w:val="center"/>
              <w:rPr>
                <w:color w:val="000000"/>
              </w:rPr>
            </w:pPr>
            <w:r w:rsidRPr="00C01ADC">
              <w:rPr>
                <w:color w:val="000000"/>
              </w:rPr>
              <w:t>16%</w:t>
            </w:r>
          </w:p>
        </w:tc>
        <w:tc>
          <w:tcPr>
            <w:tcW w:w="3240" w:type="dxa"/>
          </w:tcPr>
          <w:p w14:paraId="74884DD4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</w:tr>
      <w:tr w:rsidR="00FD32A1" w14:paraId="788D1D3C" w14:textId="77777777" w:rsidTr="007E463F">
        <w:tc>
          <w:tcPr>
            <w:tcW w:w="1440" w:type="dxa"/>
            <w:tcBorders>
              <w:bottom w:val="single" w:sz="4" w:space="0" w:color="auto"/>
            </w:tcBorders>
          </w:tcPr>
          <w:p w14:paraId="33882FAD" w14:textId="77777777" w:rsidR="00FD32A1" w:rsidRPr="00C01ADC" w:rsidRDefault="00FD32A1" w:rsidP="007E463F">
            <w:pPr>
              <w:rPr>
                <w:color w:val="000000"/>
              </w:rPr>
            </w:pPr>
            <w:r w:rsidRPr="00C01ADC">
              <w:rPr>
                <w:color w:val="000000"/>
              </w:rPr>
              <w:t>Other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A99D438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4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A6F300D" w14:textId="77777777" w:rsidR="00FD32A1" w:rsidRPr="00C01ADC" w:rsidRDefault="00FD32A1" w:rsidP="007E463F">
            <w:pPr>
              <w:jc w:val="center"/>
              <w:rPr>
                <w:color w:val="000000"/>
              </w:rPr>
            </w:pPr>
            <w:r w:rsidRPr="00C01ADC">
              <w:rPr>
                <w:color w:val="000000"/>
              </w:rPr>
              <w:t>17%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14:paraId="2693360B" w14:textId="0026EEB0" w:rsidR="00FD32A1" w:rsidRPr="00926836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="00C05AF1">
              <w:rPr>
                <w:color w:val="000000"/>
              </w:rPr>
              <w:t>1</w:t>
            </w:r>
            <w:r>
              <w:rPr>
                <w:color w:val="000000"/>
              </w:rPr>
              <w:t>8</w:t>
            </w:r>
          </w:p>
        </w:tc>
      </w:tr>
      <w:tr w:rsidR="00FD32A1" w14:paraId="7AC44559" w14:textId="77777777" w:rsidTr="007E463F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8A76D73" w14:textId="77777777" w:rsidR="00FD32A1" w:rsidRPr="00926836" w:rsidRDefault="00FD32A1" w:rsidP="007E463F">
            <w:pPr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2A1EA8EC" w14:textId="77777777" w:rsidR="00FD32A1" w:rsidRDefault="00FD32A1" w:rsidP="007E463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80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5433EE5" w14:textId="77777777" w:rsidR="00FD32A1" w:rsidRPr="00926836" w:rsidRDefault="00FD32A1" w:rsidP="007E463F">
            <w:pPr>
              <w:jc w:val="center"/>
              <w:rPr>
                <w:color w:val="000000"/>
              </w:rPr>
            </w:pP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2FD0DD3D" w14:textId="038522D6" w:rsidR="00FD32A1" w:rsidRDefault="00FD32A1" w:rsidP="00C05AF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="00C05AF1">
              <w:rPr>
                <w:color w:val="000000"/>
              </w:rPr>
              <w:t>4</w:t>
            </w:r>
            <w:r>
              <w:rPr>
                <w:color w:val="000000"/>
              </w:rPr>
              <w:t>0</w:t>
            </w:r>
          </w:p>
        </w:tc>
      </w:tr>
    </w:tbl>
    <w:p w14:paraId="7A18894E" w14:textId="77777777" w:rsidR="00FD32A1" w:rsidRDefault="00FD32A1" w:rsidP="00FD32A1">
      <w:pPr>
        <w:spacing w:after="0" w:line="240" w:lineRule="auto"/>
        <w:rPr>
          <w:sz w:val="18"/>
          <w:szCs w:val="18"/>
        </w:rPr>
      </w:pPr>
      <w:r w:rsidRPr="00A37F00">
        <w:rPr>
          <w:sz w:val="18"/>
          <w:szCs w:val="18"/>
        </w:rPr>
        <w:t xml:space="preserve">Sources:  </w:t>
      </w:r>
    </w:p>
    <w:p w14:paraId="214E3248" w14:textId="0DF138B1" w:rsidR="00FD32A1" w:rsidRPr="00BE7AC0" w:rsidRDefault="00FD32A1" w:rsidP="00BE7AC0">
      <w:pPr>
        <w:pStyle w:val="ListParagraph"/>
        <w:numPr>
          <w:ilvl w:val="0"/>
          <w:numId w:val="2"/>
        </w:numPr>
        <w:spacing w:after="0" w:line="240" w:lineRule="auto"/>
        <w:ind w:left="180" w:hanging="180"/>
        <w:rPr>
          <w:sz w:val="18"/>
          <w:szCs w:val="18"/>
        </w:rPr>
      </w:pPr>
      <w:r w:rsidRPr="00BE7AC0">
        <w:rPr>
          <w:sz w:val="18"/>
          <w:szCs w:val="18"/>
        </w:rPr>
        <w:t>Statistics Canada. 2021. https://www150.statcan.gc.ca/t1/tbl1/en/tv.action?pid=1310011101</w:t>
      </w:r>
    </w:p>
    <w:p w14:paraId="4FEBBA23" w14:textId="77777777" w:rsidR="00FD32A1" w:rsidRPr="00BE7AC0" w:rsidRDefault="00FD32A1" w:rsidP="00BE7AC0">
      <w:pPr>
        <w:pStyle w:val="ListParagraph"/>
        <w:numPr>
          <w:ilvl w:val="0"/>
          <w:numId w:val="2"/>
        </w:numPr>
        <w:spacing w:after="0" w:line="240" w:lineRule="auto"/>
        <w:ind w:left="180" w:hanging="180"/>
        <w:rPr>
          <w:sz w:val="18"/>
          <w:szCs w:val="18"/>
        </w:rPr>
      </w:pPr>
      <w:r w:rsidRPr="00BE7AC0">
        <w:rPr>
          <w:sz w:val="18"/>
          <w:szCs w:val="18"/>
        </w:rPr>
        <w:t xml:space="preserve">Iragorri, et al. </w:t>
      </w:r>
      <w:proofErr w:type="spellStart"/>
      <w:r w:rsidRPr="00BE7AC0">
        <w:rPr>
          <w:sz w:val="18"/>
          <w:szCs w:val="18"/>
        </w:rPr>
        <w:t>Curr</w:t>
      </w:r>
      <w:proofErr w:type="spellEnd"/>
      <w:r w:rsidRPr="00BE7AC0">
        <w:rPr>
          <w:sz w:val="18"/>
          <w:szCs w:val="18"/>
        </w:rPr>
        <w:t xml:space="preserve"> Oncol. 2020 December:27(6)307–312</w:t>
      </w:r>
    </w:p>
    <w:p w14:paraId="181D886E" w14:textId="77777777" w:rsidR="00887778" w:rsidRDefault="00887778" w:rsidP="00FD32A1">
      <w:pPr>
        <w:spacing w:after="0" w:line="240" w:lineRule="auto"/>
        <w:rPr>
          <w:sz w:val="18"/>
          <w:szCs w:val="18"/>
        </w:rPr>
      </w:pPr>
    </w:p>
    <w:p w14:paraId="7F98564A" w14:textId="77777777" w:rsidR="00887778" w:rsidRPr="00CE1655" w:rsidRDefault="00887778" w:rsidP="00FD32A1">
      <w:pPr>
        <w:spacing w:after="0" w:line="240" w:lineRule="auto"/>
      </w:pPr>
    </w:p>
    <w:p w14:paraId="25D3958F" w14:textId="77777777" w:rsidR="00FD32A1" w:rsidRDefault="00FD32A1"/>
    <w:p w14:paraId="329CB9E7" w14:textId="77777777" w:rsidR="00EC1A3A" w:rsidRDefault="00EC1A3A">
      <w:r>
        <w:br w:type="page"/>
      </w:r>
    </w:p>
    <w:p w14:paraId="331F5DF7" w14:textId="1DE1E657" w:rsidR="00A93A8C" w:rsidRDefault="0085456A" w:rsidP="00A93A8C">
      <w:r>
        <w:lastRenderedPageBreak/>
        <w:t>Supplementary Table S</w:t>
      </w:r>
      <w:r>
        <w:t>2</w:t>
      </w:r>
      <w:r w:rsidR="00A93A8C" w:rsidRPr="00A93A8C">
        <w:t>.</w:t>
      </w:r>
      <w:r w:rsidR="00A93A8C">
        <w:t xml:space="preserve"> Total number of treatment failures by cancer site and by group</w:t>
      </w:r>
    </w:p>
    <w:tbl>
      <w:tblPr>
        <w:tblW w:w="9538" w:type="dxa"/>
        <w:tblLayout w:type="fixed"/>
        <w:tblLook w:val="04A0" w:firstRow="1" w:lastRow="0" w:firstColumn="1" w:lastColumn="0" w:noHBand="0" w:noVBand="1"/>
      </w:tblPr>
      <w:tblGrid>
        <w:gridCol w:w="1160"/>
        <w:gridCol w:w="930"/>
        <w:gridCol w:w="931"/>
        <w:gridCol w:w="931"/>
        <w:gridCol w:w="931"/>
        <w:gridCol w:w="931"/>
        <w:gridCol w:w="931"/>
        <w:gridCol w:w="931"/>
        <w:gridCol w:w="931"/>
        <w:gridCol w:w="931"/>
      </w:tblGrid>
      <w:tr w:rsidR="00A93A8C" w:rsidRPr="00C64F6D" w14:paraId="028CE406" w14:textId="77777777" w:rsidTr="009B1D84">
        <w:trPr>
          <w:trHeight w:val="290"/>
        </w:trPr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8D9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bookmarkStart w:id="0" w:name="_Hlk100495720"/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 </w:t>
            </w:r>
          </w:p>
        </w:tc>
        <w:tc>
          <w:tcPr>
            <w:tcW w:w="2792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99CBC8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Usual Care</w:t>
            </w:r>
          </w:p>
        </w:tc>
        <w:tc>
          <w:tcPr>
            <w:tcW w:w="279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2B61EA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OMSC</w:t>
            </w:r>
          </w:p>
        </w:tc>
        <w:tc>
          <w:tcPr>
            <w:tcW w:w="279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B5838ED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OMSC+SSM</w:t>
            </w:r>
          </w:p>
        </w:tc>
      </w:tr>
      <w:tr w:rsidR="00A93A8C" w:rsidRPr="00C64F6D" w14:paraId="23AC77CF" w14:textId="77777777" w:rsidTr="009B1D84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5A7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right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 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FB8D1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FT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1E0D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ST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BC42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Tot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074B7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FT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A700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ST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813A2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Tota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600F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FT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2F2E9D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STF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C09B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Total</w:t>
            </w:r>
          </w:p>
        </w:tc>
      </w:tr>
      <w:tr w:rsidR="00A93A8C" w:rsidRPr="00C64F6D" w14:paraId="6430DFA7" w14:textId="77777777" w:rsidTr="009B1D84">
        <w:trPr>
          <w:trHeight w:val="29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15F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right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 xml:space="preserve">Lung 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8A4A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6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AA1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1BA2D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4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2915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5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0B0F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0FED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C4C87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09E26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0001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30</w:t>
            </w:r>
          </w:p>
        </w:tc>
      </w:tr>
      <w:tr w:rsidR="00A93A8C" w:rsidRPr="00C64F6D" w14:paraId="596B8D09" w14:textId="77777777" w:rsidTr="009B1D84">
        <w:trPr>
          <w:trHeight w:val="29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ED5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right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Breast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52F5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57A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247B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8F2C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491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EB342D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720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20B2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23D6F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79</w:t>
            </w:r>
          </w:p>
        </w:tc>
      </w:tr>
      <w:tr w:rsidR="00A93A8C" w:rsidRPr="00C64F6D" w14:paraId="737C6855" w14:textId="77777777" w:rsidTr="009B1D84">
        <w:trPr>
          <w:trHeight w:val="29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779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right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Colorectal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E0C0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6422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B272C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8D0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979C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52E9D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A08F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5B91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AF315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0</w:t>
            </w:r>
          </w:p>
        </w:tc>
      </w:tr>
      <w:tr w:rsidR="00A93A8C" w:rsidRPr="00C64F6D" w14:paraId="253E8D79" w14:textId="77777777" w:rsidTr="009B1D84">
        <w:trPr>
          <w:trHeight w:val="290"/>
        </w:trPr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0E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right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Prostate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4F9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415C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31B8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9B62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4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CA0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9518D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7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A7F97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4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D96F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4D2FA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68</w:t>
            </w:r>
          </w:p>
        </w:tc>
      </w:tr>
      <w:tr w:rsidR="00A93A8C" w:rsidRPr="00C64F6D" w14:paraId="316C14BA" w14:textId="77777777" w:rsidTr="009B1D84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2DD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right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Other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D8F3CF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1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E254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1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9609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32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BA9D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0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EA7C5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6F92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31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31FE3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0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1D5FA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A9D9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306</w:t>
            </w:r>
          </w:p>
        </w:tc>
      </w:tr>
      <w:tr w:rsidR="00A93A8C" w:rsidRPr="00C64F6D" w14:paraId="2D1DBB80" w14:textId="77777777" w:rsidTr="009B1D84">
        <w:trPr>
          <w:trHeight w:val="300"/>
        </w:trPr>
        <w:tc>
          <w:tcPr>
            <w:tcW w:w="11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3F4DF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right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Total</w:t>
            </w:r>
          </w:p>
        </w:tc>
        <w:tc>
          <w:tcPr>
            <w:tcW w:w="9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B5C59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3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8E1C7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7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A7F8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0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B885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ADFE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6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B85E5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78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DC5CC8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E06682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5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971C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763</w:t>
            </w:r>
          </w:p>
        </w:tc>
      </w:tr>
    </w:tbl>
    <w:bookmarkEnd w:id="0"/>
    <w:p w14:paraId="68AEF4CA" w14:textId="77777777" w:rsidR="00A93A8C" w:rsidRDefault="00A93A8C" w:rsidP="00A93A8C">
      <w:pPr>
        <w:spacing w:before="100" w:beforeAutospacing="1" w:after="100" w:afterAutospacing="1" w:line="240" w:lineRule="auto"/>
      </w:pPr>
      <w:r>
        <w:t>FTF = first-line treatment failure; STF = second-line treatment failure</w:t>
      </w:r>
    </w:p>
    <w:p w14:paraId="4B5EEAE6" w14:textId="77777777" w:rsidR="00A93A8C" w:rsidRDefault="00A93A8C" w:rsidP="00A93A8C"/>
    <w:p w14:paraId="7D7B39C0" w14:textId="77777777" w:rsidR="00EC1A3A" w:rsidRDefault="00EC1A3A">
      <w:r>
        <w:br w:type="page"/>
      </w:r>
    </w:p>
    <w:p w14:paraId="13666169" w14:textId="2F64FF08" w:rsidR="00A93A8C" w:rsidRDefault="0085456A" w:rsidP="00A93A8C">
      <w:r>
        <w:lastRenderedPageBreak/>
        <w:t>Supplementary Table S</w:t>
      </w:r>
      <w:r>
        <w:t>3</w:t>
      </w:r>
      <w:r w:rsidR="00A93A8C">
        <w:t xml:space="preserve">. Number of treatment failures attributable to continued smoking (AFs), by cancer site and </w:t>
      </w:r>
      <w:proofErr w:type="gramStart"/>
      <w:r w:rsidR="00A93A8C">
        <w:t>group</w:t>
      </w:r>
      <w:proofErr w:type="gramEnd"/>
    </w:p>
    <w:tbl>
      <w:tblPr>
        <w:tblW w:w="9530" w:type="dxa"/>
        <w:tblLook w:val="04A0" w:firstRow="1" w:lastRow="0" w:firstColumn="1" w:lastColumn="0" w:noHBand="0" w:noVBand="1"/>
      </w:tblPr>
      <w:tblGrid>
        <w:gridCol w:w="1125"/>
        <w:gridCol w:w="1385"/>
        <w:gridCol w:w="1260"/>
        <w:gridCol w:w="1350"/>
        <w:gridCol w:w="1530"/>
        <w:gridCol w:w="1440"/>
        <w:gridCol w:w="1440"/>
      </w:tblGrid>
      <w:tr w:rsidR="00A93A8C" w:rsidRPr="00E8338E" w14:paraId="2EAE3504" w14:textId="77777777" w:rsidTr="009B1D84">
        <w:trPr>
          <w:trHeight w:val="29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B3A32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 </w:t>
            </w:r>
          </w:p>
        </w:tc>
        <w:tc>
          <w:tcPr>
            <w:tcW w:w="2645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7F1BA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Usual Care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15A7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OMSC</w:t>
            </w:r>
          </w:p>
        </w:tc>
        <w:tc>
          <w:tcPr>
            <w:tcW w:w="288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9592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OMSC+SSM</w:t>
            </w:r>
          </w:p>
        </w:tc>
      </w:tr>
      <w:tr w:rsidR="00A93A8C" w:rsidRPr="00E8338E" w14:paraId="3E0BCB8D" w14:textId="77777777" w:rsidTr="009B1D84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499FD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Cancer site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04805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 xml:space="preserve">First-line </w:t>
            </w:r>
          </w:p>
          <w:p w14:paraId="7CBB4B36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AF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141C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Second-line AFs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4CC7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 xml:space="preserve">First-line </w:t>
            </w:r>
          </w:p>
          <w:p w14:paraId="13A4463A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AF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6C882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Second-line AFs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6E7DD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 xml:space="preserve">First-line </w:t>
            </w:r>
          </w:p>
          <w:p w14:paraId="5759CB72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AF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EBD2A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Second-line AFs</w:t>
            </w:r>
          </w:p>
        </w:tc>
      </w:tr>
      <w:tr w:rsidR="00A93A8C" w:rsidRPr="00E8338E" w14:paraId="5AB6F52B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CAB26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Lung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C338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31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E42331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059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0D3B5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4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F36F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ECD51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2</w:t>
            </w:r>
          </w:p>
        </w:tc>
      </w:tr>
      <w:tr w:rsidR="00A93A8C" w:rsidRPr="00E8338E" w14:paraId="5B63152F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86676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Breast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8FA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273B96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A04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82221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16E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16951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</w:t>
            </w:r>
          </w:p>
        </w:tc>
      </w:tr>
      <w:tr w:rsidR="00A93A8C" w:rsidRPr="00E8338E" w14:paraId="12FC1ACF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086F7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Colorecta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71D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3B3E1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230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51083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6BC4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96EC83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</w:t>
            </w:r>
          </w:p>
        </w:tc>
      </w:tr>
      <w:tr w:rsidR="00A93A8C" w:rsidRPr="00E8338E" w14:paraId="3273CCBE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9D3A08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Prostate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4601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32935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526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02A179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673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F87A2D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</w:t>
            </w:r>
          </w:p>
        </w:tc>
      </w:tr>
      <w:tr w:rsidR="00A93A8C" w:rsidRPr="00E8338E" w14:paraId="4A9CC611" w14:textId="77777777" w:rsidTr="009B1D84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257F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All Other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4D87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CF2EDA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21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2FDF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3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4A4D35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8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0EA3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A6BC90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6</w:t>
            </w:r>
          </w:p>
        </w:tc>
      </w:tr>
      <w:tr w:rsidR="00A93A8C" w:rsidRPr="00E8338E" w14:paraId="29EE78CF" w14:textId="77777777" w:rsidTr="009B1D84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74746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 xml:space="preserve">Total   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6451C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10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6269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5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3BD35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E7D3B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47</w:t>
            </w:r>
          </w:p>
        </w:tc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3E9E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9E261" w14:textId="77777777" w:rsidR="00A93A8C" w:rsidRPr="00063A6C" w:rsidRDefault="00A93A8C" w:rsidP="009B1D8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</w:pPr>
            <w:r w:rsidRPr="00063A6C">
              <w:rPr>
                <w:rFonts w:ascii="Calibri" w:eastAsia="MS Mincho" w:hAnsi="Calibri" w:cs="Times New Roman"/>
                <w:kern w:val="0"/>
                <w:sz w:val="20"/>
                <w:szCs w:val="20"/>
                <w:lang w:val="en-CA" w:eastAsia="ja-JP"/>
                <w14:ligatures w14:val="none"/>
              </w:rPr>
              <w:t>43</w:t>
            </w:r>
          </w:p>
        </w:tc>
      </w:tr>
    </w:tbl>
    <w:p w14:paraId="3C9D614F" w14:textId="77777777" w:rsidR="00A93A8C" w:rsidRDefault="00A93A8C" w:rsidP="00A93A8C"/>
    <w:p w14:paraId="33EC2351" w14:textId="77777777" w:rsidR="00EC1A3A" w:rsidRDefault="00EC1A3A">
      <w:r>
        <w:br w:type="page"/>
      </w:r>
    </w:p>
    <w:p w14:paraId="7823CE39" w14:textId="31C2770F" w:rsidR="00EC1A3A" w:rsidRDefault="0085456A" w:rsidP="00EC1A3A">
      <w:r>
        <w:lastRenderedPageBreak/>
        <w:t>Supplementary Table S</w:t>
      </w:r>
      <w:r>
        <w:t>4</w:t>
      </w:r>
      <w:r w:rsidR="00EC1A3A">
        <w:t>. Intermediate and cost-effectiveness outcomes with formulae</w:t>
      </w:r>
    </w:p>
    <w:tbl>
      <w:tblPr>
        <w:tblStyle w:val="TableGrid"/>
        <w:tblW w:w="9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5"/>
        <w:gridCol w:w="4860"/>
        <w:gridCol w:w="630"/>
        <w:gridCol w:w="247"/>
      </w:tblGrid>
      <w:tr w:rsidR="00EC1A3A" w:rsidRPr="00900B38" w14:paraId="1EB95FCC" w14:textId="77777777" w:rsidTr="009B1D84">
        <w:tc>
          <w:tcPr>
            <w:tcW w:w="422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AB5A2B" w14:textId="77777777" w:rsidR="00EC1A3A" w:rsidRPr="009B2C9C" w:rsidRDefault="00EC1A3A" w:rsidP="009B1D84">
            <w:pPr>
              <w:jc w:val="center"/>
              <w:rPr>
                <w:b/>
                <w:bCs/>
                <w:sz w:val="20"/>
                <w:szCs w:val="20"/>
              </w:rPr>
            </w:pPr>
            <w:r w:rsidRPr="009B2C9C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8AEE809" w14:textId="77777777" w:rsidR="00EC1A3A" w:rsidRPr="009B2C9C" w:rsidRDefault="00EC1A3A" w:rsidP="009B1D84">
            <w:pPr>
              <w:jc w:val="center"/>
              <w:rPr>
                <w:b/>
                <w:bCs/>
                <w:sz w:val="20"/>
                <w:szCs w:val="20"/>
              </w:rPr>
            </w:pPr>
            <w:r w:rsidRPr="009B2C9C">
              <w:rPr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24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084E88" w14:textId="77777777" w:rsidR="00EC1A3A" w:rsidRPr="009B2C9C" w:rsidRDefault="00EC1A3A" w:rsidP="009B1D84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EC1A3A" w:rsidRPr="00900B38" w14:paraId="77F8FC97" w14:textId="77777777" w:rsidTr="009B1D84">
        <w:tc>
          <w:tcPr>
            <w:tcW w:w="4225" w:type="dxa"/>
            <w:tcBorders>
              <w:left w:val="single" w:sz="4" w:space="0" w:color="auto"/>
            </w:tcBorders>
            <w:vAlign w:val="center"/>
          </w:tcPr>
          <w:p w14:paraId="489CC4EA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</w:tcPr>
          <w:p w14:paraId="413B1A80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13748402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003FA644" w14:textId="77777777" w:rsidTr="009B1D84">
        <w:tc>
          <w:tcPr>
            <w:tcW w:w="4225" w:type="dxa"/>
            <w:tcBorders>
              <w:left w:val="single" w:sz="4" w:space="0" w:color="auto"/>
            </w:tcBorders>
            <w:vAlign w:val="center"/>
          </w:tcPr>
          <w:p w14:paraId="25FF3214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Pr="00340FE4">
              <w:rPr>
                <w:sz w:val="20"/>
                <w:szCs w:val="20"/>
              </w:rPr>
              <w:t xml:space="preserve">irst-line cancer treatment failures avoided = </w:t>
            </w:r>
          </w:p>
        </w:tc>
        <w:tc>
          <w:tcPr>
            <w:tcW w:w="5490" w:type="dxa"/>
            <w:gridSpan w:val="2"/>
          </w:tcPr>
          <w:p w14:paraId="4A31019B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UC failures </w:t>
            </w:r>
            <w:r w:rsidRPr="00985622">
              <w:rPr>
                <w:b/>
                <w:bCs/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Number of intervention failures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55177711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42B229F6" w14:textId="77777777" w:rsidTr="009B1D84">
        <w:tc>
          <w:tcPr>
            <w:tcW w:w="4225" w:type="dxa"/>
            <w:tcBorders>
              <w:left w:val="single" w:sz="4" w:space="0" w:color="auto"/>
            </w:tcBorders>
            <w:vAlign w:val="center"/>
          </w:tcPr>
          <w:p w14:paraId="24DA1F13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</w:tcPr>
          <w:p w14:paraId="5EE6E15C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5A607D42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32676BD3" w14:textId="77777777" w:rsidTr="009B1D84">
        <w:tc>
          <w:tcPr>
            <w:tcW w:w="4225" w:type="dxa"/>
            <w:vMerge w:val="restart"/>
            <w:tcBorders>
              <w:left w:val="single" w:sz="4" w:space="0" w:color="auto"/>
            </w:tcBorders>
            <w:vAlign w:val="center"/>
          </w:tcPr>
          <w:p w14:paraId="4800AC2A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  <w:r w:rsidRPr="00900B38">
              <w:rPr>
                <w:sz w:val="20"/>
                <w:szCs w:val="20"/>
              </w:rPr>
              <w:t>NNT to avoid one first-line treatment failure =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5CD9B361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 w:rsidRPr="00900B38">
              <w:rPr>
                <w:sz w:val="20"/>
                <w:szCs w:val="20"/>
              </w:rPr>
              <w:t>Total number of smokers treated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26C36E33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7DBC395F" w14:textId="77777777" w:rsidTr="009B1D84">
        <w:tc>
          <w:tcPr>
            <w:tcW w:w="4225" w:type="dxa"/>
            <w:vMerge/>
            <w:tcBorders>
              <w:left w:val="single" w:sz="4" w:space="0" w:color="auto"/>
            </w:tcBorders>
          </w:tcPr>
          <w:p w14:paraId="44A05A90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</w:tcPr>
          <w:p w14:paraId="56BF2924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 w:rsidRPr="00900B38">
              <w:rPr>
                <w:sz w:val="20"/>
                <w:szCs w:val="20"/>
              </w:rPr>
              <w:t>Number of first-line treatment failures avoided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7E9A3A51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5A2CA8AE" w14:textId="77777777" w:rsidTr="009B1D84">
        <w:tc>
          <w:tcPr>
            <w:tcW w:w="4225" w:type="dxa"/>
            <w:tcBorders>
              <w:left w:val="single" w:sz="4" w:space="0" w:color="auto"/>
            </w:tcBorders>
          </w:tcPr>
          <w:p w14:paraId="38F1ECC5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</w:tcPr>
          <w:p w14:paraId="341513C4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27A403A5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7AED8584" w14:textId="77777777" w:rsidTr="009B1D84">
        <w:tc>
          <w:tcPr>
            <w:tcW w:w="4225" w:type="dxa"/>
            <w:vMerge w:val="restart"/>
            <w:tcBorders>
              <w:left w:val="single" w:sz="4" w:space="0" w:color="auto"/>
            </w:tcBorders>
            <w:vAlign w:val="center"/>
          </w:tcPr>
          <w:p w14:paraId="7E500FF2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  <w:r w:rsidRPr="00900B38">
              <w:rPr>
                <w:sz w:val="20"/>
                <w:szCs w:val="20"/>
              </w:rPr>
              <w:t>NNQ to avoid one first-line treatment failure =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6080B6F7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 w:rsidRPr="00900B38">
              <w:rPr>
                <w:sz w:val="20"/>
                <w:szCs w:val="20"/>
              </w:rPr>
              <w:t>Total number of quitters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44F80BE7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784676CF" w14:textId="77777777" w:rsidTr="009B1D84">
        <w:tc>
          <w:tcPr>
            <w:tcW w:w="4225" w:type="dxa"/>
            <w:vMerge/>
            <w:tcBorders>
              <w:left w:val="single" w:sz="4" w:space="0" w:color="auto"/>
            </w:tcBorders>
          </w:tcPr>
          <w:p w14:paraId="052808AD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</w:tcPr>
          <w:p w14:paraId="6BE181BA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 w:rsidRPr="00900B38">
              <w:rPr>
                <w:sz w:val="20"/>
                <w:szCs w:val="20"/>
              </w:rPr>
              <w:t>Number of first-line treatment failures avoided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453AB534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05683D49" w14:textId="77777777" w:rsidTr="009B1D84">
        <w:tc>
          <w:tcPr>
            <w:tcW w:w="4225" w:type="dxa"/>
            <w:tcBorders>
              <w:left w:val="single" w:sz="4" w:space="0" w:color="auto"/>
            </w:tcBorders>
          </w:tcPr>
          <w:p w14:paraId="4248EB1F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</w:tcPr>
          <w:p w14:paraId="0270CAEC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3C257E3A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1893DF7F" w14:textId="77777777" w:rsidTr="009B1D84">
        <w:tc>
          <w:tcPr>
            <w:tcW w:w="4225" w:type="dxa"/>
            <w:vMerge w:val="restart"/>
            <w:tcBorders>
              <w:left w:val="single" w:sz="4" w:space="0" w:color="auto"/>
            </w:tcBorders>
            <w:vAlign w:val="center"/>
          </w:tcPr>
          <w:p w14:paraId="0B03C535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  <w:r w:rsidRPr="00900B38">
              <w:rPr>
                <w:sz w:val="20"/>
                <w:szCs w:val="20"/>
              </w:rPr>
              <w:t xml:space="preserve">NNT to </w:t>
            </w:r>
            <w:r>
              <w:rPr>
                <w:sz w:val="20"/>
                <w:szCs w:val="20"/>
              </w:rPr>
              <w:t xml:space="preserve">break even on the investment = 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2AB131C3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patients treated   </w:t>
            </w:r>
            <w:r>
              <w:rPr>
                <w:b/>
                <w:bCs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  total intervention cost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6ACEBF75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45AA2F10" w14:textId="77777777" w:rsidTr="009B1D84">
        <w:tc>
          <w:tcPr>
            <w:tcW w:w="4225" w:type="dxa"/>
            <w:vMerge/>
            <w:tcBorders>
              <w:left w:val="single" w:sz="4" w:space="0" w:color="auto"/>
            </w:tcBorders>
          </w:tcPr>
          <w:p w14:paraId="7BF1C581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</w:tcPr>
          <w:p w14:paraId="0532D2D0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avings due to second line treatment costs avoided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09CE2D3D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1C85EE07" w14:textId="77777777" w:rsidTr="009B1D84">
        <w:tc>
          <w:tcPr>
            <w:tcW w:w="4225" w:type="dxa"/>
            <w:tcBorders>
              <w:left w:val="single" w:sz="4" w:space="0" w:color="auto"/>
            </w:tcBorders>
          </w:tcPr>
          <w:p w14:paraId="2CDC519B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</w:tcPr>
          <w:p w14:paraId="1B336427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1D95F287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7D29092E" w14:textId="77777777" w:rsidTr="009B1D84">
        <w:tc>
          <w:tcPr>
            <w:tcW w:w="4225" w:type="dxa"/>
            <w:vMerge w:val="restart"/>
            <w:tcBorders>
              <w:left w:val="single" w:sz="4" w:space="0" w:color="auto"/>
            </w:tcBorders>
            <w:vAlign w:val="center"/>
          </w:tcPr>
          <w:p w14:paraId="590932DF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NQ to break even on the investment =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50F174EB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 of quitters   </w:t>
            </w:r>
            <w:r>
              <w:rPr>
                <w:b/>
                <w:bCs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   total intervention cost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5A1F4864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6C9131EF" w14:textId="77777777" w:rsidTr="009B1D84">
        <w:tc>
          <w:tcPr>
            <w:tcW w:w="4225" w:type="dxa"/>
            <w:vMerge/>
            <w:tcBorders>
              <w:left w:val="single" w:sz="4" w:space="0" w:color="auto"/>
            </w:tcBorders>
          </w:tcPr>
          <w:p w14:paraId="2A521649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</w:tcPr>
          <w:p w14:paraId="2A2DA9A4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avings due to second line treatment costs avoided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34D1B81E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22336DB0" w14:textId="77777777" w:rsidTr="009B1D84">
        <w:tc>
          <w:tcPr>
            <w:tcW w:w="4225" w:type="dxa"/>
            <w:tcBorders>
              <w:left w:val="single" w:sz="4" w:space="0" w:color="auto"/>
            </w:tcBorders>
          </w:tcPr>
          <w:p w14:paraId="19359244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</w:tcPr>
          <w:p w14:paraId="3738F8AB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1FA89A48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0726C05E" w14:textId="77777777" w:rsidTr="009B1D84">
        <w:tc>
          <w:tcPr>
            <w:tcW w:w="4225" w:type="dxa"/>
            <w:vMerge w:val="restart"/>
            <w:tcBorders>
              <w:left w:val="single" w:sz="4" w:space="0" w:color="auto"/>
            </w:tcBorders>
            <w:vAlign w:val="center"/>
          </w:tcPr>
          <w:p w14:paraId="2A03AEE3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  <w:r w:rsidRPr="00985622">
              <w:rPr>
                <w:sz w:val="20"/>
                <w:szCs w:val="20"/>
              </w:rPr>
              <w:t xml:space="preserve">Incremental cost per quitter </w:t>
            </w:r>
            <w:r>
              <w:rPr>
                <w:sz w:val="20"/>
                <w:szCs w:val="20"/>
              </w:rPr>
              <w:t>=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6A590BE9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otal cost of intervention – total cost of UC)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752AD47D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4DC3A2C4" w14:textId="77777777" w:rsidTr="009B1D84">
        <w:tc>
          <w:tcPr>
            <w:tcW w:w="4225" w:type="dxa"/>
            <w:vMerge/>
            <w:tcBorders>
              <w:left w:val="single" w:sz="4" w:space="0" w:color="auto"/>
            </w:tcBorders>
          </w:tcPr>
          <w:p w14:paraId="74AE7A7C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</w:tcPr>
          <w:p w14:paraId="649DEAEB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# quitters with intervention – # quitters with UC)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194A2D96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7E5B650F" w14:textId="77777777" w:rsidTr="009B1D84">
        <w:tc>
          <w:tcPr>
            <w:tcW w:w="4225" w:type="dxa"/>
            <w:tcBorders>
              <w:left w:val="single" w:sz="4" w:space="0" w:color="auto"/>
            </w:tcBorders>
          </w:tcPr>
          <w:p w14:paraId="654819C9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</w:tcPr>
          <w:p w14:paraId="1A121308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4270D9AC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01035748" w14:textId="77777777" w:rsidTr="009B1D84">
        <w:tc>
          <w:tcPr>
            <w:tcW w:w="4225" w:type="dxa"/>
            <w:vMerge w:val="restart"/>
            <w:tcBorders>
              <w:left w:val="single" w:sz="4" w:space="0" w:color="auto"/>
            </w:tcBorders>
            <w:vAlign w:val="center"/>
          </w:tcPr>
          <w:p w14:paraId="1340FEE4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  <w:r w:rsidRPr="00985622">
              <w:rPr>
                <w:sz w:val="20"/>
                <w:szCs w:val="20"/>
              </w:rPr>
              <w:t xml:space="preserve">Incremental cost per treatment failure avoided </w:t>
            </w:r>
            <w:r>
              <w:rPr>
                <w:sz w:val="20"/>
                <w:szCs w:val="20"/>
              </w:rPr>
              <w:t>=</w:t>
            </w:r>
          </w:p>
        </w:tc>
        <w:tc>
          <w:tcPr>
            <w:tcW w:w="5490" w:type="dxa"/>
            <w:gridSpan w:val="2"/>
            <w:tcBorders>
              <w:bottom w:val="single" w:sz="4" w:space="0" w:color="auto"/>
            </w:tcBorders>
          </w:tcPr>
          <w:p w14:paraId="3F7F2FD8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otal cost of intervention – total cost of UC)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0D5B4218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3D7C179B" w14:textId="77777777" w:rsidTr="009B1D84">
        <w:tc>
          <w:tcPr>
            <w:tcW w:w="4225" w:type="dxa"/>
            <w:vMerge/>
            <w:tcBorders>
              <w:left w:val="single" w:sz="4" w:space="0" w:color="auto"/>
            </w:tcBorders>
          </w:tcPr>
          <w:p w14:paraId="78382059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  <w:tcBorders>
              <w:top w:val="single" w:sz="4" w:space="0" w:color="auto"/>
            </w:tcBorders>
          </w:tcPr>
          <w:p w14:paraId="1C3DE335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# failures avoided with intervention – # failures avoided UC)</w:t>
            </w: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0D42246D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525D4646" w14:textId="77777777" w:rsidTr="009B1D84">
        <w:tc>
          <w:tcPr>
            <w:tcW w:w="4225" w:type="dxa"/>
            <w:tcBorders>
              <w:left w:val="single" w:sz="4" w:space="0" w:color="auto"/>
            </w:tcBorders>
          </w:tcPr>
          <w:p w14:paraId="5CA25D03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5490" w:type="dxa"/>
            <w:gridSpan w:val="2"/>
          </w:tcPr>
          <w:p w14:paraId="5BD735C6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right w:val="single" w:sz="4" w:space="0" w:color="auto"/>
            </w:tcBorders>
          </w:tcPr>
          <w:p w14:paraId="6A36C62B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47BE8E22" w14:textId="77777777" w:rsidTr="009B1D84">
        <w:tc>
          <w:tcPr>
            <w:tcW w:w="4225" w:type="dxa"/>
            <w:vMerge w:val="restart"/>
            <w:tcBorders>
              <w:left w:val="single" w:sz="4" w:space="0" w:color="auto"/>
            </w:tcBorders>
            <w:vAlign w:val="center"/>
          </w:tcPr>
          <w:p w14:paraId="5F5DBF6C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turn on investment = 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2A8583D4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avings due to second line treatment costs avoided</w:t>
            </w:r>
          </w:p>
        </w:tc>
        <w:tc>
          <w:tcPr>
            <w:tcW w:w="877" w:type="dxa"/>
            <w:gridSpan w:val="2"/>
            <w:vMerge w:val="restart"/>
            <w:tcBorders>
              <w:right w:val="single" w:sz="4" w:space="0" w:color="auto"/>
            </w:tcBorders>
            <w:vAlign w:val="center"/>
          </w:tcPr>
          <w:p w14:paraId="5F1F1D94" w14:textId="77777777" w:rsidR="00EC1A3A" w:rsidRDefault="00EC1A3A" w:rsidP="009B1D84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×</w:t>
            </w:r>
            <w:r>
              <w:rPr>
                <w:sz w:val="20"/>
                <w:szCs w:val="20"/>
              </w:rPr>
              <w:t xml:space="preserve"> 100%</w:t>
            </w:r>
          </w:p>
        </w:tc>
      </w:tr>
      <w:tr w:rsidR="00EC1A3A" w:rsidRPr="00900B38" w14:paraId="6D3AF710" w14:textId="77777777" w:rsidTr="009B1D84">
        <w:tc>
          <w:tcPr>
            <w:tcW w:w="4225" w:type="dxa"/>
            <w:vMerge/>
            <w:tcBorders>
              <w:left w:val="single" w:sz="4" w:space="0" w:color="auto"/>
            </w:tcBorders>
            <w:vAlign w:val="center"/>
          </w:tcPr>
          <w:p w14:paraId="745F803F" w14:textId="77777777" w:rsidR="00EC1A3A" w:rsidRPr="00900B38" w:rsidRDefault="00EC1A3A" w:rsidP="009B1D8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</w:tcBorders>
          </w:tcPr>
          <w:p w14:paraId="0EC7DF2F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ost of intervention</w:t>
            </w:r>
          </w:p>
        </w:tc>
        <w:tc>
          <w:tcPr>
            <w:tcW w:w="877" w:type="dxa"/>
            <w:gridSpan w:val="2"/>
            <w:vMerge/>
            <w:tcBorders>
              <w:right w:val="single" w:sz="4" w:space="0" w:color="auto"/>
            </w:tcBorders>
          </w:tcPr>
          <w:p w14:paraId="24C9CFF0" w14:textId="77777777" w:rsidR="00EC1A3A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  <w:tr w:rsidR="00EC1A3A" w:rsidRPr="00900B38" w14:paraId="6DE6ECF2" w14:textId="77777777" w:rsidTr="009B1D84">
        <w:tc>
          <w:tcPr>
            <w:tcW w:w="4225" w:type="dxa"/>
            <w:tcBorders>
              <w:left w:val="single" w:sz="4" w:space="0" w:color="auto"/>
              <w:bottom w:val="single" w:sz="4" w:space="0" w:color="auto"/>
            </w:tcBorders>
          </w:tcPr>
          <w:p w14:paraId="0A250898" w14:textId="77777777" w:rsidR="00EC1A3A" w:rsidRPr="00900B38" w:rsidRDefault="00EC1A3A" w:rsidP="009B1D84">
            <w:pPr>
              <w:rPr>
                <w:sz w:val="20"/>
                <w:szCs w:val="20"/>
              </w:rPr>
            </w:pP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14:paraId="49C7525C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EAF7487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7" w:type="dxa"/>
            <w:tcBorders>
              <w:bottom w:val="single" w:sz="4" w:space="0" w:color="auto"/>
              <w:right w:val="single" w:sz="4" w:space="0" w:color="auto"/>
            </w:tcBorders>
          </w:tcPr>
          <w:p w14:paraId="2C164878" w14:textId="77777777" w:rsidR="00EC1A3A" w:rsidRPr="00900B38" w:rsidRDefault="00EC1A3A" w:rsidP="009B1D84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F1CF972" w14:textId="77777777" w:rsidR="00EC1A3A" w:rsidRDefault="00EC1A3A" w:rsidP="00EC1A3A"/>
    <w:p w14:paraId="506836DD" w14:textId="77777777" w:rsidR="004006B6" w:rsidRDefault="004006B6">
      <w:pPr>
        <w:sectPr w:rsidR="004006B6" w:rsidSect="00E1608B">
          <w:headerReference w:type="default" r:id="rId7"/>
          <w:footerReference w:type="default" r:id="rId8"/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</w:p>
    <w:p w14:paraId="6CFC134A" w14:textId="2C578888" w:rsidR="004006B6" w:rsidRPr="000F0362" w:rsidRDefault="0085456A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>
        <w:lastRenderedPageBreak/>
        <w:t>Supplementary Table S</w:t>
      </w:r>
      <w:r>
        <w:t>5</w:t>
      </w:r>
      <w:r w:rsidR="004006B6"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. Costs of cancer treatment failures attributable to continued smoking (AFs), by </w:t>
      </w:r>
      <w:proofErr w:type="gramStart"/>
      <w:r w:rsidR="004006B6" w:rsidRPr="000F0362">
        <w:rPr>
          <w:rFonts w:ascii="Calibri" w:eastAsia="MS Mincho" w:hAnsi="Calibri" w:cs="Calibri Light"/>
          <w:kern w:val="0"/>
          <w:lang w:val="en-CA"/>
          <w14:ligatures w14:val="none"/>
        </w:rPr>
        <w:t>group</w:t>
      </w:r>
      <w:proofErr w:type="gramEnd"/>
    </w:p>
    <w:p w14:paraId="1D7D025C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</w:p>
    <w:p w14:paraId="5FD03C4A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A. Scenario 1 – first-line treatments only; initial phase costs</w:t>
      </w:r>
    </w:p>
    <w:tbl>
      <w:tblPr>
        <w:tblW w:w="6830" w:type="dxa"/>
        <w:tblLayout w:type="fixed"/>
        <w:tblLook w:val="04A0" w:firstRow="1" w:lastRow="0" w:firstColumn="1" w:lastColumn="0" w:noHBand="0" w:noVBand="1"/>
      </w:tblPr>
      <w:tblGrid>
        <w:gridCol w:w="1707"/>
        <w:gridCol w:w="1708"/>
        <w:gridCol w:w="1707"/>
        <w:gridCol w:w="1708"/>
      </w:tblGrid>
      <w:tr w:rsidR="004006B6" w:rsidRPr="000F0362" w14:paraId="0C868134" w14:textId="77777777" w:rsidTr="009B1D84">
        <w:trPr>
          <w:trHeight w:val="300"/>
        </w:trPr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DDEA" w14:textId="77777777" w:rsidR="004006B6" w:rsidRPr="000F0362" w:rsidRDefault="004006B6" w:rsidP="009B1D8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>Cancer site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3F3D96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>Usual Care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2A8CB1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SC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C643D0A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SC+SSM</w:t>
            </w:r>
          </w:p>
        </w:tc>
      </w:tr>
      <w:tr w:rsidR="006D1A15" w:rsidRPr="000F0362" w14:paraId="5627299D" w14:textId="77777777" w:rsidTr="00464E16">
        <w:trPr>
          <w:trHeight w:val="290"/>
        </w:trPr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74FD4" w14:textId="77777777" w:rsidR="006D1A15" w:rsidRPr="000F0362" w:rsidRDefault="006D1A15" w:rsidP="006D1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Lung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E4ABC" w14:textId="2BDB5B49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786,780 </w:t>
            </w:r>
          </w:p>
        </w:tc>
        <w:tc>
          <w:tcPr>
            <w:tcW w:w="170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5FC85" w14:textId="04658E45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685,260 </w:t>
            </w:r>
          </w:p>
        </w:tc>
        <w:tc>
          <w:tcPr>
            <w:tcW w:w="170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953535" w14:textId="618089D4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634,500 </w:t>
            </w:r>
          </w:p>
        </w:tc>
      </w:tr>
      <w:tr w:rsidR="006D1A15" w:rsidRPr="000F0362" w14:paraId="10B797BC" w14:textId="77777777" w:rsidTr="00464E16">
        <w:trPr>
          <w:trHeight w:val="290"/>
        </w:trPr>
        <w:tc>
          <w:tcPr>
            <w:tcW w:w="1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45383" w14:textId="77777777" w:rsidR="006D1A15" w:rsidRPr="000F0362" w:rsidRDefault="006D1A15" w:rsidP="006D1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Breas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49C83" w14:textId="41526E06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67,652 </w:t>
            </w:r>
          </w:p>
        </w:tc>
        <w:tc>
          <w:tcPr>
            <w:tcW w:w="170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511DA" w14:textId="3CBA0FBD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39,710 </w:t>
            </w:r>
          </w:p>
        </w:tc>
        <w:tc>
          <w:tcPr>
            <w:tcW w:w="170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EA9DE1" w14:textId="48656680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25,739 </w:t>
            </w:r>
          </w:p>
        </w:tc>
      </w:tr>
      <w:tr w:rsidR="006D1A15" w:rsidRPr="000F0362" w14:paraId="008B3B9F" w14:textId="77777777" w:rsidTr="00464E16">
        <w:trPr>
          <w:trHeight w:val="290"/>
        </w:trPr>
        <w:tc>
          <w:tcPr>
            <w:tcW w:w="1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4B659" w14:textId="77777777" w:rsidR="006D1A15" w:rsidRPr="000F0362" w:rsidRDefault="006D1A15" w:rsidP="006D1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Colorect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4773B" w14:textId="32075DA4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25,974 </w:t>
            </w:r>
          </w:p>
        </w:tc>
        <w:tc>
          <w:tcPr>
            <w:tcW w:w="170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EF8DC" w14:textId="5169C74F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96,340 </w:t>
            </w:r>
          </w:p>
        </w:tc>
        <w:tc>
          <w:tcPr>
            <w:tcW w:w="170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DF560" w14:textId="04F497FD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66,706 </w:t>
            </w:r>
          </w:p>
        </w:tc>
      </w:tr>
      <w:tr w:rsidR="006D1A15" w:rsidRPr="000F0362" w14:paraId="626B4718" w14:textId="77777777" w:rsidTr="00464E16">
        <w:trPr>
          <w:trHeight w:val="290"/>
        </w:trPr>
        <w:tc>
          <w:tcPr>
            <w:tcW w:w="1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AEAC5" w14:textId="77777777" w:rsidR="006D1A15" w:rsidRPr="000F0362" w:rsidRDefault="006D1A15" w:rsidP="006D1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Prosta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D879F" w14:textId="2145EDAF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4,230 </w:t>
            </w:r>
          </w:p>
        </w:tc>
        <w:tc>
          <w:tcPr>
            <w:tcW w:w="170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AE1D" w14:textId="1CA4529D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75,807 </w:t>
            </w:r>
          </w:p>
        </w:tc>
        <w:tc>
          <w:tcPr>
            <w:tcW w:w="170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5C4FBA" w14:textId="1FD3C554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67,384 </w:t>
            </w:r>
          </w:p>
        </w:tc>
      </w:tr>
      <w:tr w:rsidR="006D1A15" w:rsidRPr="000F0362" w14:paraId="5FDC46CD" w14:textId="77777777" w:rsidTr="00464E16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934A38" w14:textId="77777777" w:rsidR="006D1A15" w:rsidRPr="000F0362" w:rsidRDefault="006D1A15" w:rsidP="006D1A1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All Other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332C4" w14:textId="520D34B9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842,960 </w:t>
            </w:r>
          </w:p>
        </w:tc>
        <w:tc>
          <w:tcPr>
            <w:tcW w:w="170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F5CAD" w14:textId="56BB417F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623,560 </w:t>
            </w:r>
          </w:p>
        </w:tc>
        <w:tc>
          <w:tcPr>
            <w:tcW w:w="170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319A9" w14:textId="090B249E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448,040 </w:t>
            </w:r>
          </w:p>
        </w:tc>
      </w:tr>
      <w:tr w:rsidR="006D1A15" w:rsidRPr="000F0362" w14:paraId="5E0F47D8" w14:textId="77777777" w:rsidTr="00464E16">
        <w:trPr>
          <w:trHeight w:val="300"/>
        </w:trPr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52195" w14:textId="77777777" w:rsidR="006D1A15" w:rsidRPr="000F0362" w:rsidRDefault="006D1A15" w:rsidP="006D1A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  <w:t xml:space="preserve">Total   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61551" w14:textId="75ECDE34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3,207,596 </w:t>
            </w: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C8323" w14:textId="0BC2255F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2,820,677 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9FD732" w14:textId="0B159CC7" w:rsidR="006D1A15" w:rsidRPr="000F0362" w:rsidRDefault="006D1A15" w:rsidP="006D1A15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2,542,369 </w:t>
            </w:r>
          </w:p>
        </w:tc>
      </w:tr>
    </w:tbl>
    <w:p w14:paraId="0B440988" w14:textId="54E9845A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OMSC+SSM savings over Usual Care: $</w:t>
      </w:r>
      <w:r w:rsidR="00767DCE">
        <w:rPr>
          <w:rFonts w:ascii="Calibri" w:eastAsia="MS Mincho" w:hAnsi="Calibri" w:cs="Calibri Light"/>
          <w:kern w:val="0"/>
          <w:lang w:val="en-CA"/>
          <w14:ligatures w14:val="none"/>
        </w:rPr>
        <w:t>665,227</w:t>
      </w: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; OMSC</w:t>
      </w:r>
      <w:r w:rsidR="00767DCE">
        <w:rPr>
          <w:rFonts w:ascii="Calibri" w:eastAsia="MS Mincho" w:hAnsi="Calibri" w:cs="Calibri Light"/>
          <w:kern w:val="0"/>
          <w:lang w:val="en-CA"/>
          <w14:ligatures w14:val="none"/>
        </w:rPr>
        <w:t xml:space="preserve"> </w:t>
      </w: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over </w:t>
      </w:r>
      <w:r w:rsidR="00767DCE">
        <w:rPr>
          <w:rFonts w:ascii="Calibri" w:eastAsia="MS Mincho" w:hAnsi="Calibri" w:cs="Calibri Light"/>
          <w:kern w:val="0"/>
          <w:lang w:val="en-CA"/>
          <w14:ligatures w14:val="none"/>
        </w:rPr>
        <w:t>Usual Care</w:t>
      </w: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: $</w:t>
      </w:r>
      <w:r w:rsidR="00767DCE">
        <w:rPr>
          <w:rFonts w:ascii="Calibri" w:eastAsia="MS Mincho" w:hAnsi="Calibri" w:cs="Calibri Light"/>
          <w:kern w:val="0"/>
          <w:lang w:val="en-CA"/>
          <w14:ligatures w14:val="none"/>
        </w:rPr>
        <w:t>386,919</w:t>
      </w:r>
    </w:p>
    <w:p w14:paraId="4C2E54A3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</w:p>
    <w:p w14:paraId="2871CDD4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B. Scenario 2 – first-line treatment only; initial and terminal phase costs</w:t>
      </w:r>
    </w:p>
    <w:tbl>
      <w:tblPr>
        <w:tblW w:w="6830" w:type="dxa"/>
        <w:tblLayout w:type="fixed"/>
        <w:tblLook w:val="04A0" w:firstRow="1" w:lastRow="0" w:firstColumn="1" w:lastColumn="0" w:noHBand="0" w:noVBand="1"/>
      </w:tblPr>
      <w:tblGrid>
        <w:gridCol w:w="1707"/>
        <w:gridCol w:w="1708"/>
        <w:gridCol w:w="1707"/>
        <w:gridCol w:w="1708"/>
      </w:tblGrid>
      <w:tr w:rsidR="004006B6" w:rsidRPr="000F0362" w14:paraId="681EE480" w14:textId="77777777" w:rsidTr="009B1D84">
        <w:trPr>
          <w:trHeight w:val="300"/>
        </w:trPr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204F9" w14:textId="77777777" w:rsidR="004006B6" w:rsidRPr="000F0362" w:rsidRDefault="004006B6" w:rsidP="009B1D8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>Cancer site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FB59ED2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>Usual Care</w:t>
            </w:r>
          </w:p>
        </w:tc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59ABA61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SC</w:t>
            </w:r>
          </w:p>
        </w:tc>
        <w:tc>
          <w:tcPr>
            <w:tcW w:w="170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1BECD7C8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SC+SSM</w:t>
            </w:r>
          </w:p>
        </w:tc>
      </w:tr>
      <w:tr w:rsidR="00E0457B" w:rsidRPr="000F0362" w14:paraId="33C9BACF" w14:textId="77777777" w:rsidTr="009B1D84">
        <w:trPr>
          <w:trHeight w:val="290"/>
        </w:trPr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10255" w14:textId="77777777" w:rsidR="00E0457B" w:rsidRPr="000F0362" w:rsidRDefault="00E0457B" w:rsidP="00E04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Lung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325B5" w14:textId="26DAE0D9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080,132 </w:t>
            </w:r>
          </w:p>
        </w:tc>
        <w:tc>
          <w:tcPr>
            <w:tcW w:w="1707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A7EC0" w14:textId="0AC06C38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946,637 </w:t>
            </w:r>
          </w:p>
        </w:tc>
        <w:tc>
          <w:tcPr>
            <w:tcW w:w="1708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D581A" w14:textId="45DCDF1B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91,183 </w:t>
            </w:r>
          </w:p>
        </w:tc>
      </w:tr>
      <w:tr w:rsidR="00E0457B" w:rsidRPr="000F0362" w14:paraId="59188830" w14:textId="77777777" w:rsidTr="009B1D84">
        <w:trPr>
          <w:trHeight w:val="290"/>
        </w:trPr>
        <w:tc>
          <w:tcPr>
            <w:tcW w:w="1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0571D" w14:textId="77777777" w:rsidR="00E0457B" w:rsidRPr="000F0362" w:rsidRDefault="00E0457B" w:rsidP="00E04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Breast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ACB0D" w14:textId="6F59C375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01,732 </w:t>
            </w:r>
          </w:p>
        </w:tc>
        <w:tc>
          <w:tcPr>
            <w:tcW w:w="170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C918F" w14:textId="29E7DBC1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73,790 </w:t>
            </w:r>
          </w:p>
        </w:tc>
        <w:tc>
          <w:tcPr>
            <w:tcW w:w="170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E8DAA4" w14:textId="3C18F3B7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25,739 </w:t>
            </w:r>
          </w:p>
        </w:tc>
      </w:tr>
      <w:tr w:rsidR="00E0457B" w:rsidRPr="000F0362" w14:paraId="4824D9CF" w14:textId="77777777" w:rsidTr="009B1D84">
        <w:trPr>
          <w:trHeight w:val="290"/>
        </w:trPr>
        <w:tc>
          <w:tcPr>
            <w:tcW w:w="1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D85A3" w14:textId="77777777" w:rsidR="00E0457B" w:rsidRPr="000F0362" w:rsidRDefault="00E0457B" w:rsidP="00E04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Colorect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C7CC7" w14:textId="29627CA6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12,004 </w:t>
            </w:r>
          </w:p>
        </w:tc>
        <w:tc>
          <w:tcPr>
            <w:tcW w:w="170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BD1D5" w14:textId="21B84FF5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24,538 </w:t>
            </w:r>
          </w:p>
        </w:tc>
        <w:tc>
          <w:tcPr>
            <w:tcW w:w="170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DB5D0" w14:textId="57761E7E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94,904 </w:t>
            </w:r>
          </w:p>
        </w:tc>
      </w:tr>
      <w:tr w:rsidR="00E0457B" w:rsidRPr="000F0362" w14:paraId="6992F720" w14:textId="77777777" w:rsidTr="009B1D84">
        <w:trPr>
          <w:trHeight w:val="290"/>
        </w:trPr>
        <w:tc>
          <w:tcPr>
            <w:tcW w:w="170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4AD98" w14:textId="77777777" w:rsidR="00E0457B" w:rsidRPr="000F0362" w:rsidRDefault="00E0457B" w:rsidP="00E04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Prostat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4806D" w14:textId="45CA1313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4,230 </w:t>
            </w:r>
          </w:p>
        </w:tc>
        <w:tc>
          <w:tcPr>
            <w:tcW w:w="1707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FFB821" w14:textId="522AA313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75,807 </w:t>
            </w:r>
          </w:p>
        </w:tc>
        <w:tc>
          <w:tcPr>
            <w:tcW w:w="170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479E5C" w14:textId="6CBE3C4D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67,384 </w:t>
            </w:r>
          </w:p>
        </w:tc>
      </w:tr>
      <w:tr w:rsidR="00E0457B" w:rsidRPr="000F0362" w14:paraId="73277CBF" w14:textId="77777777" w:rsidTr="009B1D84">
        <w:trPr>
          <w:trHeight w:val="300"/>
        </w:trPr>
        <w:tc>
          <w:tcPr>
            <w:tcW w:w="17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F804F" w14:textId="77777777" w:rsidR="00E0457B" w:rsidRPr="000F0362" w:rsidRDefault="00E0457B" w:rsidP="00E0457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All Other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8A2FF0" w14:textId="6E0433AA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906,350 </w:t>
            </w:r>
          </w:p>
        </w:tc>
        <w:tc>
          <w:tcPr>
            <w:tcW w:w="1707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DF0D6" w14:textId="6033A305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730,830 </w:t>
            </w:r>
          </w:p>
        </w:tc>
        <w:tc>
          <w:tcPr>
            <w:tcW w:w="1708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D3C1A" w14:textId="2C12117A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533,856 </w:t>
            </w:r>
          </w:p>
        </w:tc>
      </w:tr>
      <w:tr w:rsidR="00E0457B" w:rsidRPr="000F0362" w14:paraId="5A60CFBC" w14:textId="77777777" w:rsidTr="009B1D84">
        <w:trPr>
          <w:trHeight w:val="300"/>
        </w:trPr>
        <w:tc>
          <w:tcPr>
            <w:tcW w:w="1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99A48" w14:textId="77777777" w:rsidR="00E0457B" w:rsidRPr="000F0362" w:rsidRDefault="00E0457B" w:rsidP="00E045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  <w:t xml:space="preserve">Total   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08F67" w14:textId="3614AF1D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3,684,448 </w:t>
            </w:r>
          </w:p>
        </w:tc>
        <w:tc>
          <w:tcPr>
            <w:tcW w:w="17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A34B1" w14:textId="3B54F02F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3,251,602 </w:t>
            </w:r>
          </w:p>
        </w:tc>
        <w:tc>
          <w:tcPr>
            <w:tcW w:w="1708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42EB5" w14:textId="32505EE8" w:rsidR="00E0457B" w:rsidRPr="000F0362" w:rsidRDefault="00E0457B" w:rsidP="00E045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2,913,066 </w:t>
            </w:r>
          </w:p>
        </w:tc>
      </w:tr>
    </w:tbl>
    <w:p w14:paraId="4F0E5469" w14:textId="155A8A81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OMSC+SSM savings over Usual Care: $</w:t>
      </w:r>
      <w:r w:rsidR="002F5908">
        <w:rPr>
          <w:rFonts w:ascii="Calibri" w:eastAsia="MS Mincho" w:hAnsi="Calibri" w:cs="Calibri Light"/>
          <w:kern w:val="0"/>
          <w:lang w:val="en-CA"/>
          <w14:ligatures w14:val="none"/>
        </w:rPr>
        <w:t>771,382</w:t>
      </w: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; </w:t>
      </w:r>
      <w:r w:rsidR="002F5908" w:rsidRPr="000F0362">
        <w:rPr>
          <w:rFonts w:ascii="Calibri" w:eastAsia="MS Mincho" w:hAnsi="Calibri" w:cs="Calibri Light"/>
          <w:kern w:val="0"/>
          <w:lang w:val="en-CA"/>
          <w14:ligatures w14:val="none"/>
        </w:rPr>
        <w:t>OMSC</w:t>
      </w:r>
      <w:r w:rsidR="002F5908">
        <w:rPr>
          <w:rFonts w:ascii="Calibri" w:eastAsia="MS Mincho" w:hAnsi="Calibri" w:cs="Calibri Light"/>
          <w:kern w:val="0"/>
          <w:lang w:val="en-CA"/>
          <w14:ligatures w14:val="none"/>
        </w:rPr>
        <w:t xml:space="preserve"> </w:t>
      </w:r>
      <w:r w:rsidR="002F5908"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over </w:t>
      </w:r>
      <w:r w:rsidR="002F5908">
        <w:rPr>
          <w:rFonts w:ascii="Calibri" w:eastAsia="MS Mincho" w:hAnsi="Calibri" w:cs="Calibri Light"/>
          <w:kern w:val="0"/>
          <w:lang w:val="en-CA"/>
          <w14:ligatures w14:val="none"/>
        </w:rPr>
        <w:t>Usual Care</w:t>
      </w:r>
      <w:r w:rsidR="002F5908"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: </w:t>
      </w: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$</w:t>
      </w:r>
      <w:r w:rsidR="00697BE8">
        <w:rPr>
          <w:rFonts w:ascii="Calibri" w:eastAsia="MS Mincho" w:hAnsi="Calibri" w:cs="Calibri Light"/>
          <w:kern w:val="0"/>
          <w:lang w:val="en-CA"/>
          <w14:ligatures w14:val="none"/>
        </w:rPr>
        <w:t>432,</w:t>
      </w:r>
      <w:r w:rsidR="004566DE">
        <w:rPr>
          <w:rFonts w:ascii="Calibri" w:eastAsia="MS Mincho" w:hAnsi="Calibri" w:cs="Calibri Light"/>
          <w:kern w:val="0"/>
          <w:lang w:val="en-CA"/>
          <w14:ligatures w14:val="none"/>
        </w:rPr>
        <w:t>846</w:t>
      </w:r>
    </w:p>
    <w:p w14:paraId="73C9164F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</w:p>
    <w:p w14:paraId="0469D08F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  <w:sectPr w:rsidR="004006B6" w:rsidRPr="000F0362" w:rsidSect="00E1608B">
          <w:headerReference w:type="default" r:id="rId9"/>
          <w:pgSz w:w="12240" w:h="15840"/>
          <w:pgMar w:top="1134" w:right="1134" w:bottom="1134" w:left="1134" w:header="720" w:footer="720" w:gutter="0"/>
          <w:cols w:space="720"/>
          <w:docGrid w:linePitch="360"/>
        </w:sect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br w:type="page"/>
      </w:r>
    </w:p>
    <w:p w14:paraId="6A72BB2A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</w:p>
    <w:p w14:paraId="4E832375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C. Scenario 3 – first- and second-line treatments; initial and terminal phase costs</w:t>
      </w:r>
    </w:p>
    <w:tbl>
      <w:tblPr>
        <w:tblW w:w="12770" w:type="dxa"/>
        <w:tblLayout w:type="fixed"/>
        <w:tblLook w:val="04A0" w:firstRow="1" w:lastRow="0" w:firstColumn="1" w:lastColumn="0" w:noHBand="0" w:noVBand="1"/>
      </w:tblPr>
      <w:tblGrid>
        <w:gridCol w:w="1125"/>
        <w:gridCol w:w="1295"/>
        <w:gridCol w:w="1350"/>
        <w:gridCol w:w="1260"/>
        <w:gridCol w:w="1260"/>
        <w:gridCol w:w="1350"/>
        <w:gridCol w:w="1260"/>
        <w:gridCol w:w="1260"/>
        <w:gridCol w:w="1350"/>
        <w:gridCol w:w="1260"/>
      </w:tblGrid>
      <w:tr w:rsidR="004006B6" w:rsidRPr="000F0362" w14:paraId="4B597FF8" w14:textId="77777777" w:rsidTr="009B1D84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41A3F" w14:textId="77777777" w:rsidR="004006B6" w:rsidRPr="000F0362" w:rsidRDefault="004006B6" w:rsidP="009B1D8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>Cancer site</w:t>
            </w:r>
          </w:p>
        </w:tc>
        <w:tc>
          <w:tcPr>
            <w:tcW w:w="390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9F9518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>Usual Care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2761A8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SC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DA3CC1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SC+SSM</w:t>
            </w:r>
          </w:p>
        </w:tc>
      </w:tr>
      <w:tr w:rsidR="004006B6" w:rsidRPr="000F0362" w14:paraId="0F274BA1" w14:textId="77777777" w:rsidTr="009B1D84">
        <w:trPr>
          <w:trHeight w:val="300"/>
        </w:trPr>
        <w:tc>
          <w:tcPr>
            <w:tcW w:w="11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8F2E5A" w14:textId="77777777" w:rsidR="004006B6" w:rsidRPr="000F0362" w:rsidRDefault="004006B6" w:rsidP="009B1D8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F203B1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rst-line 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</w:tcPr>
          <w:p w14:paraId="6D8484B3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-line</w:t>
            </w:r>
            <w:proofErr w:type="gramEnd"/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0FE3BA58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708A6D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rst-line 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</w:tcPr>
          <w:p w14:paraId="2E7B43E0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-line</w:t>
            </w:r>
            <w:proofErr w:type="gramEnd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49E7BEC4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8E4F9A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First-line 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20909E17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-line</w:t>
            </w:r>
            <w:proofErr w:type="gramEnd"/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670D9558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</w:tr>
      <w:tr w:rsidR="00FA2ABE" w:rsidRPr="000F0362" w14:paraId="5F08D6E6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D2039" w14:textId="77777777" w:rsidR="00FA2ABE" w:rsidRPr="000F0362" w:rsidRDefault="00FA2ABE" w:rsidP="00FA2A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Lu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2883" w14:textId="18AA619D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080,13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0287" w14:textId="0BCE37C5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552,75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E62F" w14:textId="435770FC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632,88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7D8E" w14:textId="0C298204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946,63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7A51" w14:textId="2049F8E4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75,95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4513" w14:textId="22D328DB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422,587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19C6F6" w14:textId="5E760253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91,183 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bottom"/>
          </w:tcPr>
          <w:p w14:paraId="33F2BC23" w14:textId="4451EE26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14,567 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02284C6E" w14:textId="7129A444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305,750 </w:t>
            </w:r>
          </w:p>
        </w:tc>
      </w:tr>
      <w:tr w:rsidR="00FA2ABE" w:rsidRPr="000F0362" w14:paraId="03617FFC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92592" w14:textId="77777777" w:rsidR="00FA2ABE" w:rsidRPr="000F0362" w:rsidRDefault="00FA2ABE" w:rsidP="00FA2A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Breas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5816" w14:textId="5EB5E959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01,73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1C2E" w14:textId="4ACF76A0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3,82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08E6" w14:textId="7CCD6483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85,55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2085" w14:textId="19BB54AB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73,79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544D" w14:textId="722FD29D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2,08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DA7A" w14:textId="511ADEC5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55,87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73F41" w14:textId="0092C853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25,739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7D427EA5" w14:textId="623243C5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55,884 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7B017E91" w14:textId="54AD6A9E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81,623 </w:t>
            </w:r>
          </w:p>
        </w:tc>
      </w:tr>
      <w:tr w:rsidR="00FA2ABE" w:rsidRPr="000F0362" w14:paraId="02B0CA4B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78B09" w14:textId="77777777" w:rsidR="00FA2ABE" w:rsidRPr="000F0362" w:rsidRDefault="00FA2ABE" w:rsidP="00FA2A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Colorect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C3B7" w14:textId="5705D0DD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12,00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2F74" w14:textId="5EBE1B2F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06,00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B4529" w14:textId="0B39B087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618,00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35CB" w14:textId="5660CFE8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24,53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AF58" w14:textId="02DBF24C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70,24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B3E3" w14:textId="67D30CE2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94,78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1DB1C" w14:textId="35154B8B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94,904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04FC498" w14:textId="78AD613D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76,368 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F35EC22" w14:textId="7E30CAEC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71,272 </w:t>
            </w:r>
          </w:p>
        </w:tc>
      </w:tr>
      <w:tr w:rsidR="00FA2ABE" w:rsidRPr="000F0362" w14:paraId="22937783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D4F20" w14:textId="77777777" w:rsidR="00FA2ABE" w:rsidRPr="000F0362" w:rsidRDefault="00FA2ABE" w:rsidP="00FA2A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Prost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5B16" w14:textId="1C89BBBB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4,23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5160" w14:textId="4C4DB1CF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2,11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CFC8" w14:textId="13EDC03A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26,34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188" w14:textId="4AEC09CF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75,80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9E8E2" w14:textId="36F3FF61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53,14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81512" w14:textId="386A1698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28,954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D2DC1" w14:textId="526A5087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67,384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47E11343" w14:textId="5AB7C47B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2,115 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20ACDC7D" w14:textId="77B69ABB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09,499 </w:t>
            </w:r>
          </w:p>
        </w:tc>
      </w:tr>
      <w:tr w:rsidR="00FA2ABE" w:rsidRPr="000F0362" w14:paraId="5D95C01E" w14:textId="77777777" w:rsidTr="009B1D84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C96BD" w14:textId="77777777" w:rsidR="00FA2ABE" w:rsidRPr="000F0362" w:rsidRDefault="00FA2ABE" w:rsidP="00FA2A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All Othe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F8257" w14:textId="20CA133B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906,35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08077E" w14:textId="541DE6C4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029,72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1435FB" w14:textId="0EBCF769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,936,0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A36C" w14:textId="4BB9D22A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730,83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F5136B" w14:textId="0E18041D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54,1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F6B7A6" w14:textId="49390B11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,584,9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05BF4" w14:textId="43D47B4E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533,856 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vAlign w:val="bottom"/>
          </w:tcPr>
          <w:p w14:paraId="2D049B33" w14:textId="3CCECAFB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744,988 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4C2BB3C" w14:textId="4025741F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,278,844 </w:t>
            </w:r>
          </w:p>
        </w:tc>
      </w:tr>
      <w:tr w:rsidR="00FA2ABE" w:rsidRPr="000F0362" w14:paraId="0FE4524B" w14:textId="77777777" w:rsidTr="009B1D84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F81823" w14:textId="77777777" w:rsidR="00FA2ABE" w:rsidRPr="000F0362" w:rsidRDefault="00FA2ABE" w:rsidP="00FA2AB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  <w:t xml:space="preserve">Total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2DD5E" w14:textId="45089173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3,684,448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B33324" w14:textId="76004438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1,914,421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BDDDAB" w14:textId="09AEF2D1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5,598,869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DD10C" w14:textId="1BF71DCF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3,251,60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37990CD" w14:textId="417971E1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1,635,55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B4E157" w14:textId="0B63FD17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4,887,15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358A6B" w14:textId="7B851761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2,913,066 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vAlign w:val="bottom"/>
          </w:tcPr>
          <w:p w14:paraId="700BED1B" w14:textId="18C535C7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1,433,922 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4941488" w14:textId="16BFABBC" w:rsidR="00FA2ABE" w:rsidRPr="000F0362" w:rsidRDefault="00FA2ABE" w:rsidP="00FA2A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4,346,988 </w:t>
            </w:r>
          </w:p>
        </w:tc>
      </w:tr>
    </w:tbl>
    <w:p w14:paraId="4535B327" w14:textId="0D3D2B69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OMSC+SSM savings over Usual Care: $1,</w:t>
      </w:r>
      <w:r w:rsidR="00FA2ABE">
        <w:rPr>
          <w:rFonts w:ascii="Calibri" w:eastAsia="MS Mincho" w:hAnsi="Calibri" w:cs="Calibri Light"/>
          <w:kern w:val="0"/>
          <w:lang w:val="en-CA"/>
          <w14:ligatures w14:val="none"/>
        </w:rPr>
        <w:t>251,881</w:t>
      </w: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; </w:t>
      </w:r>
      <w:r w:rsidR="00FA2ABE" w:rsidRPr="000F0362">
        <w:rPr>
          <w:rFonts w:ascii="Calibri" w:eastAsia="MS Mincho" w:hAnsi="Calibri" w:cs="Calibri Light"/>
          <w:kern w:val="0"/>
          <w:lang w:val="en-CA"/>
          <w14:ligatures w14:val="none"/>
        </w:rPr>
        <w:t>OMSC</w:t>
      </w:r>
      <w:r w:rsidR="00FA2ABE">
        <w:rPr>
          <w:rFonts w:ascii="Calibri" w:eastAsia="MS Mincho" w:hAnsi="Calibri" w:cs="Calibri Light"/>
          <w:kern w:val="0"/>
          <w:lang w:val="en-CA"/>
          <w14:ligatures w14:val="none"/>
        </w:rPr>
        <w:t xml:space="preserve"> </w:t>
      </w:r>
      <w:r w:rsidR="00FA2ABE"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over </w:t>
      </w:r>
      <w:r w:rsidR="00FA2ABE">
        <w:rPr>
          <w:rFonts w:ascii="Calibri" w:eastAsia="MS Mincho" w:hAnsi="Calibri" w:cs="Calibri Light"/>
          <w:kern w:val="0"/>
          <w:lang w:val="en-CA"/>
          <w14:ligatures w14:val="none"/>
        </w:rPr>
        <w:t>Usual Care</w:t>
      </w:r>
      <w:r w:rsidR="00FA2ABE" w:rsidRPr="000F0362">
        <w:rPr>
          <w:rFonts w:ascii="Calibri" w:eastAsia="MS Mincho" w:hAnsi="Calibri" w:cs="Calibri Light"/>
          <w:kern w:val="0"/>
          <w:lang w:val="en-CA"/>
          <w14:ligatures w14:val="none"/>
        </w:rPr>
        <w:t>:</w:t>
      </w:r>
      <w:r w:rsidR="00FA2ABE">
        <w:rPr>
          <w:rFonts w:ascii="Calibri" w:eastAsia="MS Mincho" w:hAnsi="Calibri" w:cs="Calibri Light"/>
          <w:kern w:val="0"/>
          <w:lang w:val="en-CA"/>
          <w14:ligatures w14:val="none"/>
        </w:rPr>
        <w:t xml:space="preserve"> </w:t>
      </w:r>
      <w:r w:rsidR="00A73BFA">
        <w:rPr>
          <w:rFonts w:ascii="Calibri" w:eastAsia="MS Mincho" w:hAnsi="Calibri" w:cs="Calibri Light"/>
          <w:kern w:val="0"/>
          <w:lang w:val="en-CA"/>
          <w14:ligatures w14:val="none"/>
        </w:rPr>
        <w:t>$711,713</w:t>
      </w:r>
    </w:p>
    <w:p w14:paraId="3826C9F1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</w:p>
    <w:p w14:paraId="431DF62C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D. Scenario 4 – first- and second-line treatments; DAIO costs applied to a proportion of </w:t>
      </w:r>
      <w:proofErr w:type="gramStart"/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second-line</w:t>
      </w:r>
      <w:proofErr w:type="gramEnd"/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 treatments</w:t>
      </w:r>
    </w:p>
    <w:tbl>
      <w:tblPr>
        <w:tblW w:w="12770" w:type="dxa"/>
        <w:tblLayout w:type="fixed"/>
        <w:tblLook w:val="04A0" w:firstRow="1" w:lastRow="0" w:firstColumn="1" w:lastColumn="0" w:noHBand="0" w:noVBand="1"/>
      </w:tblPr>
      <w:tblGrid>
        <w:gridCol w:w="1125"/>
        <w:gridCol w:w="1295"/>
        <w:gridCol w:w="1350"/>
        <w:gridCol w:w="1260"/>
        <w:gridCol w:w="1260"/>
        <w:gridCol w:w="1350"/>
        <w:gridCol w:w="1260"/>
        <w:gridCol w:w="1260"/>
        <w:gridCol w:w="1350"/>
        <w:gridCol w:w="1260"/>
      </w:tblGrid>
      <w:tr w:rsidR="004006B6" w:rsidRPr="000F0362" w14:paraId="58D53021" w14:textId="77777777" w:rsidTr="009B1D84">
        <w:trPr>
          <w:trHeight w:val="300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C4BB" w14:textId="77777777" w:rsidR="004006B6" w:rsidRPr="000F0362" w:rsidRDefault="004006B6" w:rsidP="009B1D8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>Cancer site</w:t>
            </w:r>
          </w:p>
        </w:tc>
        <w:tc>
          <w:tcPr>
            <w:tcW w:w="3905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7D3677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>Usual Care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9F48E0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SC</w:t>
            </w:r>
          </w:p>
        </w:tc>
        <w:tc>
          <w:tcPr>
            <w:tcW w:w="3870" w:type="dxa"/>
            <w:gridSpan w:val="3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BB8473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MSC+SSM</w:t>
            </w:r>
          </w:p>
        </w:tc>
      </w:tr>
      <w:tr w:rsidR="004006B6" w:rsidRPr="000F0362" w14:paraId="0831758E" w14:textId="77777777" w:rsidTr="009B1D84">
        <w:trPr>
          <w:trHeight w:val="300"/>
        </w:trPr>
        <w:tc>
          <w:tcPr>
            <w:tcW w:w="11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A441AD" w14:textId="77777777" w:rsidR="004006B6" w:rsidRPr="000F0362" w:rsidRDefault="004006B6" w:rsidP="009B1D84">
            <w:pPr>
              <w:spacing w:after="0"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9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783B9B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 xml:space="preserve">First-line 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</w:tcPr>
          <w:p w14:paraId="64934DCC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-line</w:t>
            </w:r>
            <w:proofErr w:type="gramEnd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021C7690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FD118F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 xml:space="preserve">First-line 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</w:tcPr>
          <w:p w14:paraId="3F976AFA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-line</w:t>
            </w:r>
            <w:proofErr w:type="gramEnd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  <w:right w:val="nil"/>
            </w:tcBorders>
          </w:tcPr>
          <w:p w14:paraId="2EEFC300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18AA19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 Light" w:eastAsia="Times New Roman" w:hAnsi="Calibri Light" w:cs="Calibri Light"/>
                <w:b/>
                <w:bCs/>
                <w:color w:val="000000"/>
                <w:kern w:val="0"/>
                <w14:ligatures w14:val="none"/>
              </w:rPr>
              <w:t xml:space="preserve">First-line </w:t>
            </w: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14:paraId="3042456B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gramStart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econd-line</w:t>
            </w:r>
            <w:proofErr w:type="gramEnd"/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96DE685" w14:textId="77777777" w:rsidR="004006B6" w:rsidRPr="000F0362" w:rsidRDefault="004006B6" w:rsidP="009B1D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otal</w:t>
            </w:r>
          </w:p>
        </w:tc>
      </w:tr>
      <w:tr w:rsidR="00414CD4" w:rsidRPr="000F0362" w14:paraId="183414AE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7782A" w14:textId="77777777" w:rsidR="00414CD4" w:rsidRPr="000F0362" w:rsidRDefault="00414CD4" w:rsidP="00414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Lung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CA36" w14:textId="5137E818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080,13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4346" w14:textId="590855F0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144,607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9D1D" w14:textId="59588749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,224,73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1C5A" w14:textId="5EC11CB1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946,63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89917" w14:textId="564ECFFC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968,143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5CC84" w14:textId="22679253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914,780 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3B089" w14:textId="52AC72CF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91,183 </w:t>
            </w:r>
          </w:p>
        </w:tc>
        <w:tc>
          <w:tcPr>
            <w:tcW w:w="1350" w:type="dxa"/>
            <w:tcBorders>
              <w:top w:val="single" w:sz="8" w:space="0" w:color="auto"/>
              <w:bottom w:val="nil"/>
            </w:tcBorders>
            <w:vAlign w:val="bottom"/>
          </w:tcPr>
          <w:p w14:paraId="0AB81D50" w14:textId="4CBA1C9E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80,714 </w:t>
            </w:r>
          </w:p>
        </w:tc>
        <w:tc>
          <w:tcPr>
            <w:tcW w:w="1260" w:type="dxa"/>
            <w:tcBorders>
              <w:top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449399D" w14:textId="737E243C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771,897 </w:t>
            </w:r>
          </w:p>
        </w:tc>
      </w:tr>
      <w:tr w:rsidR="00414CD4" w:rsidRPr="000F0362" w14:paraId="432A87A6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A061E" w14:textId="77777777" w:rsidR="00414CD4" w:rsidRPr="000F0362" w:rsidRDefault="00414CD4" w:rsidP="00414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Breas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7B80" w14:textId="02632693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01,732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3A5BB" w14:textId="385FD712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27,66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D4AC" w14:textId="36131A28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529,39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86E1" w14:textId="2F12CE69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73,79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328A7" w14:textId="64C7E8E4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04,57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B4A04" w14:textId="1AD2DA47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78,36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32989" w14:textId="450C71C7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25,739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76D3B71" w14:textId="6BDAC0B6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77,801 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48E539D" w14:textId="60D24D72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03,540 </w:t>
            </w:r>
          </w:p>
        </w:tc>
      </w:tr>
      <w:tr w:rsidR="00414CD4" w:rsidRPr="000F0362" w14:paraId="10B57997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2CE6F" w14:textId="77777777" w:rsidR="00414CD4" w:rsidRPr="000F0362" w:rsidRDefault="00414CD4" w:rsidP="00414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Colorectal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5E13" w14:textId="0D8DD78D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12,004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F25E" w14:textId="2D7B3ACA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12,256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D68A" w14:textId="2E9FF971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724,26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5688" w14:textId="3B6A2148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24,538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8768C" w14:textId="49545CA6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66,610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8BC36" w14:textId="4C2E5464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591,14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95E47" w14:textId="059C6FE5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94,904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36028A9B" w14:textId="5D15FDC8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82,622 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1A8C3AB9" w14:textId="2472D43D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577,526 </w:t>
            </w:r>
          </w:p>
        </w:tc>
      </w:tr>
      <w:tr w:rsidR="00414CD4" w:rsidRPr="000F0362" w14:paraId="35A66D97" w14:textId="77777777" w:rsidTr="009B1D84">
        <w:trPr>
          <w:trHeight w:val="290"/>
        </w:trPr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65A0B" w14:textId="77777777" w:rsidR="00414CD4" w:rsidRPr="000F0362" w:rsidRDefault="00414CD4" w:rsidP="00414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Prostat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6B7" w14:textId="419AD0D8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84,230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1F3B" w14:textId="547C39EF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2,11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FEF7B" w14:textId="59D8F6C6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26,345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FB60" w14:textId="13C072EB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75,807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28CD5" w14:textId="11825FFF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53,152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A411" w14:textId="45F639B1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28,959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3FEE1A" w14:textId="2F0310FD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67,384 </w:t>
            </w:r>
          </w:p>
        </w:tc>
        <w:tc>
          <w:tcPr>
            <w:tcW w:w="1350" w:type="dxa"/>
            <w:tcBorders>
              <w:top w:val="nil"/>
              <w:bottom w:val="nil"/>
            </w:tcBorders>
            <w:vAlign w:val="bottom"/>
          </w:tcPr>
          <w:p w14:paraId="6D9E31AF" w14:textId="6D2B432C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42,115 </w:t>
            </w:r>
          </w:p>
        </w:tc>
        <w:tc>
          <w:tcPr>
            <w:tcW w:w="1260" w:type="dxa"/>
            <w:tcBorders>
              <w:top w:val="nil"/>
              <w:bottom w:val="nil"/>
              <w:right w:val="single" w:sz="8" w:space="0" w:color="auto"/>
            </w:tcBorders>
            <w:vAlign w:val="center"/>
          </w:tcPr>
          <w:p w14:paraId="68E50966" w14:textId="45B853B1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09,499 </w:t>
            </w:r>
          </w:p>
        </w:tc>
      </w:tr>
      <w:tr w:rsidR="00414CD4" w:rsidRPr="000F0362" w14:paraId="4AD3FA3A" w14:textId="77777777" w:rsidTr="009B1D84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70409" w14:textId="77777777" w:rsidR="00414CD4" w:rsidRPr="000F0362" w:rsidRDefault="00414CD4" w:rsidP="00414C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MS Mincho" w:hAnsi="Calibri" w:cs="Calibri"/>
                <w:color w:val="000000"/>
                <w:kern w:val="0"/>
                <w:lang w:val="en-CA"/>
                <w14:ligatures w14:val="none"/>
              </w:rPr>
              <w:t>All Other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A05E" w14:textId="30A55CD8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906,35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BFEFA7C" w14:textId="46325F80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652,3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DC33B3" w14:textId="0BD633CE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,558,67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82CE5" w14:textId="3B69E7F4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730,830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9F495A" w14:textId="6A5BD3C2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363,34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CDB46D" w14:textId="0BF6EF8D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3,094,17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F6BF4" w14:textId="2125E589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533,856 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vAlign w:val="bottom"/>
          </w:tcPr>
          <w:p w14:paraId="212D2585" w14:textId="7CA14815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1,183,574 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C051A6F" w14:textId="0E9AD908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$2,717,430 </w:t>
            </w:r>
          </w:p>
        </w:tc>
      </w:tr>
      <w:tr w:rsidR="00414CD4" w:rsidRPr="000F0362" w14:paraId="50D96468" w14:textId="77777777" w:rsidTr="009B1D84">
        <w:trPr>
          <w:trHeight w:val="300"/>
        </w:trPr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35E1C" w14:textId="77777777" w:rsidR="00414CD4" w:rsidRPr="000F0362" w:rsidRDefault="00414CD4" w:rsidP="00414CD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0F0362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  <w:t xml:space="preserve">Total  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E263F" w14:textId="1A440BA2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3,684,448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FE2311" w14:textId="66938F27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3,478,962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941764" w14:textId="6B2EFD99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7,163,410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25DD3" w14:textId="016BD6C1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3,251,602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E6434A" w14:textId="7079EB36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2,855,824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B04D57" w14:textId="7ED41FFE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6,107,42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3EC2D" w14:textId="45E3E333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2,913,066 </w:t>
            </w:r>
          </w:p>
        </w:tc>
        <w:tc>
          <w:tcPr>
            <w:tcW w:w="1350" w:type="dxa"/>
            <w:tcBorders>
              <w:top w:val="nil"/>
              <w:bottom w:val="single" w:sz="8" w:space="0" w:color="auto"/>
            </w:tcBorders>
            <w:vAlign w:val="bottom"/>
          </w:tcPr>
          <w:p w14:paraId="52D877ED" w14:textId="79DBDB80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2,566,826 </w:t>
            </w:r>
          </w:p>
        </w:tc>
        <w:tc>
          <w:tcPr>
            <w:tcW w:w="1260" w:type="dxa"/>
            <w:tcBorders>
              <w:top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7DA96B" w14:textId="31F29ACE" w:rsidR="00414CD4" w:rsidRPr="000F0362" w:rsidRDefault="00414CD4" w:rsidP="00414CD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CA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$5,479,892 </w:t>
            </w:r>
          </w:p>
        </w:tc>
      </w:tr>
    </w:tbl>
    <w:p w14:paraId="3EEDD142" w14:textId="1650894B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>OMSC+SSM savings over Usual Care: $1,</w:t>
      </w:r>
      <w:r w:rsidR="00414CD4">
        <w:rPr>
          <w:rFonts w:ascii="Calibri" w:eastAsia="MS Mincho" w:hAnsi="Calibri" w:cs="Calibri Light"/>
          <w:kern w:val="0"/>
          <w:lang w:val="en-CA"/>
          <w14:ligatures w14:val="none"/>
        </w:rPr>
        <w:t>683,518</w:t>
      </w:r>
      <w:r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; </w:t>
      </w:r>
      <w:r w:rsidR="00414CD4" w:rsidRPr="000F0362">
        <w:rPr>
          <w:rFonts w:ascii="Calibri" w:eastAsia="MS Mincho" w:hAnsi="Calibri" w:cs="Calibri Light"/>
          <w:kern w:val="0"/>
          <w:lang w:val="en-CA"/>
          <w14:ligatures w14:val="none"/>
        </w:rPr>
        <w:t>OMSC</w:t>
      </w:r>
      <w:r w:rsidR="00414CD4">
        <w:rPr>
          <w:rFonts w:ascii="Calibri" w:eastAsia="MS Mincho" w:hAnsi="Calibri" w:cs="Calibri Light"/>
          <w:kern w:val="0"/>
          <w:lang w:val="en-CA"/>
          <w14:ligatures w14:val="none"/>
        </w:rPr>
        <w:t xml:space="preserve"> </w:t>
      </w:r>
      <w:r w:rsidR="00414CD4" w:rsidRPr="000F0362">
        <w:rPr>
          <w:rFonts w:ascii="Calibri" w:eastAsia="MS Mincho" w:hAnsi="Calibri" w:cs="Calibri Light"/>
          <w:kern w:val="0"/>
          <w:lang w:val="en-CA"/>
          <w14:ligatures w14:val="none"/>
        </w:rPr>
        <w:t xml:space="preserve">over </w:t>
      </w:r>
      <w:r w:rsidR="00414CD4">
        <w:rPr>
          <w:rFonts w:ascii="Calibri" w:eastAsia="MS Mincho" w:hAnsi="Calibri" w:cs="Calibri Light"/>
          <w:kern w:val="0"/>
          <w:lang w:val="en-CA"/>
          <w14:ligatures w14:val="none"/>
        </w:rPr>
        <w:t>Usual Care</w:t>
      </w:r>
      <w:r w:rsidR="00414CD4" w:rsidRPr="000F0362">
        <w:rPr>
          <w:rFonts w:ascii="Calibri" w:eastAsia="MS Mincho" w:hAnsi="Calibri" w:cs="Calibri Light"/>
          <w:kern w:val="0"/>
          <w:lang w:val="en-CA"/>
          <w14:ligatures w14:val="none"/>
        </w:rPr>
        <w:t>:</w:t>
      </w:r>
      <w:r w:rsidR="00414CD4">
        <w:rPr>
          <w:rFonts w:ascii="Calibri" w:eastAsia="MS Mincho" w:hAnsi="Calibri" w:cs="Calibri Light"/>
          <w:kern w:val="0"/>
          <w:lang w:val="en-CA"/>
          <w14:ligatures w14:val="none"/>
        </w:rPr>
        <w:t xml:space="preserve"> </w:t>
      </w:r>
      <w:r w:rsidR="002D6597">
        <w:rPr>
          <w:rFonts w:ascii="Calibri" w:eastAsia="MS Mincho" w:hAnsi="Calibri" w:cs="Calibri Light"/>
          <w:kern w:val="0"/>
          <w:lang w:val="en-CA"/>
          <w14:ligatures w14:val="none"/>
        </w:rPr>
        <w:t>$1,055,984</w:t>
      </w:r>
    </w:p>
    <w:p w14:paraId="4481A4E5" w14:textId="77777777" w:rsidR="004006B6" w:rsidRPr="000F0362" w:rsidRDefault="004006B6" w:rsidP="004006B6">
      <w:pPr>
        <w:spacing w:after="0" w:line="240" w:lineRule="auto"/>
        <w:rPr>
          <w:rFonts w:ascii="Calibri" w:eastAsia="MS Mincho" w:hAnsi="Calibri" w:cs="Calibri Light"/>
          <w:kern w:val="0"/>
          <w:lang w:val="en-CA"/>
          <w14:ligatures w14:val="none"/>
        </w:rPr>
      </w:pPr>
    </w:p>
    <w:p w14:paraId="3090C2C2" w14:textId="3C9FCFD1" w:rsidR="004006B6" w:rsidRDefault="004006B6" w:rsidP="004006B6">
      <w:pPr>
        <w:sectPr w:rsidR="004006B6" w:rsidSect="004006B6">
          <w:headerReference w:type="default" r:id="rId10"/>
          <w:pgSz w:w="15840" w:h="12240" w:orient="landscape"/>
          <w:pgMar w:top="1134" w:right="1134" w:bottom="1134" w:left="1134" w:header="720" w:footer="720" w:gutter="0"/>
          <w:cols w:space="720"/>
          <w:docGrid w:linePitch="360"/>
        </w:sectPr>
      </w:pPr>
      <w:r w:rsidRPr="000F0362">
        <w:rPr>
          <w:rFonts w:ascii="Calibri" w:eastAsia="Times New Roman" w:hAnsi="Calibri" w:cs="Calibri Light"/>
          <w:kern w:val="0"/>
          <w:sz w:val="20"/>
          <w:szCs w:val="20"/>
          <w:lang w:val="en-CA"/>
          <w14:ligatures w14:val="none"/>
        </w:rPr>
        <w:t>OMSC = Ottawa Model for Smoking Cessation; SSM = Stop smoking medication</w:t>
      </w:r>
    </w:p>
    <w:p w14:paraId="56FECB96" w14:textId="2B24E8D4" w:rsidR="00726A42" w:rsidRPr="00993989" w:rsidRDefault="007A4276">
      <w:pPr>
        <w:rPr>
          <w:b/>
          <w:bCs/>
          <w:caps/>
        </w:rPr>
      </w:pPr>
      <w:r w:rsidRPr="00993989">
        <w:rPr>
          <w:b/>
          <w:bCs/>
          <w:caps/>
        </w:rPr>
        <w:lastRenderedPageBreak/>
        <w:t>Semi-structured interviews</w:t>
      </w:r>
    </w:p>
    <w:p w14:paraId="26598DE1" w14:textId="0A4F6D44" w:rsidR="00575FD7" w:rsidRPr="00993989" w:rsidRDefault="00575FD7">
      <w:pPr>
        <w:rPr>
          <w:b/>
          <w:bCs/>
        </w:rPr>
      </w:pPr>
      <w:r w:rsidRPr="00993989">
        <w:rPr>
          <w:b/>
          <w:bCs/>
        </w:rPr>
        <w:t>Summary</w:t>
      </w:r>
    </w:p>
    <w:p w14:paraId="5DE636C3" w14:textId="77777777" w:rsidR="00A34B76" w:rsidRDefault="00A34B76">
      <w:r>
        <w:t xml:space="preserve">Structured interviews were completed with a sample of patients (smoke-free at 6 months, n=14; still smoking at 6 months, n=17) and health providers (n=14) involved in the OMSC+SSM intervention to assess importance, satisfaction, facilitators, and barriers to the program. </w:t>
      </w:r>
    </w:p>
    <w:p w14:paraId="1A2B8461" w14:textId="77777777" w:rsidR="00A402B7" w:rsidRDefault="00575FD7">
      <w:r>
        <w:t xml:space="preserve">Overall, 81% of patients found the telephone follow-up support helpful. When asked if they would have made a quit attempt had stop smoking medication not been offered for free by the clinic, the majority responded no (55%) or maybe (15%). Among the patients surveyed who were still smoking (n=19), 89% felt that this quit attempt would lead to another quit attempt in the future. </w:t>
      </w:r>
    </w:p>
    <w:p w14:paraId="3B33485D" w14:textId="4931E503" w:rsidR="00575FD7" w:rsidRDefault="00575FD7">
      <w:pPr>
        <w:rPr>
          <w:b/>
          <w:bCs/>
        </w:rPr>
      </w:pPr>
      <w:r>
        <w:t xml:space="preserve">Among health providers surveyed (n=14), 100% felt that providing smoking cessation services is an important clinical practice and 100% believed it’s a service that is valued by oncology patients and their families. The majority (92%) felt that offering free stop smoking medication and having patient follow-up support provided by a HHN clinician increased their likelihood of offering smoking cessation services to patients. 100% felt the free medication and follow-up support increased the value and quality of the smoking cessation program. Time was the main challenge identified in providing medications at point of care within the oncology clinic. </w:t>
      </w:r>
    </w:p>
    <w:p w14:paraId="7196796B" w14:textId="4311EB03" w:rsidR="00752006" w:rsidRPr="00C252AA" w:rsidRDefault="007009E8">
      <w:pPr>
        <w:rPr>
          <w:b/>
          <w:bCs/>
        </w:rPr>
      </w:pPr>
      <w:r>
        <w:rPr>
          <w:b/>
          <w:bCs/>
        </w:rPr>
        <w:t xml:space="preserve">Patient </w:t>
      </w:r>
      <w:r w:rsidR="00752006" w:rsidRPr="00C252AA">
        <w:rPr>
          <w:b/>
          <w:bCs/>
        </w:rPr>
        <w:t>Respondents:</w:t>
      </w:r>
    </w:p>
    <w:p w14:paraId="652F780D" w14:textId="1FA13A43" w:rsidR="00752006" w:rsidRPr="00993989" w:rsidRDefault="00DF410A">
      <w:pPr>
        <w:rPr>
          <w:i/>
          <w:iCs/>
        </w:rPr>
      </w:pPr>
      <w:r>
        <w:rPr>
          <w:i/>
          <w:iCs/>
        </w:rPr>
        <w:t>Respondent</w:t>
      </w:r>
      <w:r w:rsidR="00752006" w:rsidRPr="00993989">
        <w:rPr>
          <w:i/>
          <w:iCs/>
        </w:rPr>
        <w:t>s who were smoke-free at 6-month follow-up: n=14</w:t>
      </w:r>
    </w:p>
    <w:p w14:paraId="242E6BD8" w14:textId="376A9FCF" w:rsidR="00752006" w:rsidRPr="00993989" w:rsidRDefault="00DF410A">
      <w:pPr>
        <w:rPr>
          <w:i/>
          <w:iCs/>
        </w:rPr>
      </w:pPr>
      <w:r>
        <w:rPr>
          <w:i/>
          <w:iCs/>
        </w:rPr>
        <w:t>Respondent</w:t>
      </w:r>
      <w:r w:rsidRPr="00993989">
        <w:rPr>
          <w:i/>
          <w:iCs/>
        </w:rPr>
        <w:t>s</w:t>
      </w:r>
      <w:r w:rsidR="00752006" w:rsidRPr="00993989">
        <w:rPr>
          <w:i/>
          <w:iCs/>
        </w:rPr>
        <w:t xml:space="preserve"> who were still smoking at 6-month follow-up: n=1</w:t>
      </w:r>
      <w:r w:rsidR="00E22B6D">
        <w:rPr>
          <w:i/>
          <w:iCs/>
        </w:rPr>
        <w:t>7</w:t>
      </w:r>
    </w:p>
    <w:p w14:paraId="2A942C0D" w14:textId="666D5A26" w:rsidR="002D75A0" w:rsidRDefault="002D75A0" w:rsidP="002D75A0">
      <w:r>
        <w:t xml:space="preserve">1. </w:t>
      </w:r>
      <w:r w:rsidRPr="002D75A0">
        <w:t>Before you came to the cancer clinic, did you know that smoking during chemotherapy and radiation treatment can change how well your treatment works?</w:t>
      </w:r>
    </w:p>
    <w:p w14:paraId="4FE6E763" w14:textId="36E413E9" w:rsidR="0053556F" w:rsidRDefault="00015A6C" w:rsidP="002D75A0">
      <w:r>
        <w:rPr>
          <w:noProof/>
        </w:rPr>
        <w:drawing>
          <wp:inline distT="0" distB="0" distL="0" distR="0" wp14:anchorId="66DC9EF8" wp14:editId="0001CC87">
            <wp:extent cx="5943600" cy="3001645"/>
            <wp:effectExtent l="0" t="0" r="0" b="825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39E6288B-B67D-6D21-6851-8B98FF0990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90EDE0F" w14:textId="7EDAB1F7" w:rsidR="004817F7" w:rsidRDefault="00102B2E" w:rsidP="002D75A0">
      <w:r>
        <w:lastRenderedPageBreak/>
        <w:t>2</w:t>
      </w:r>
      <w:r w:rsidR="00015A6C">
        <w:t xml:space="preserve">. </w:t>
      </w:r>
      <w:r w:rsidR="00015A6C" w:rsidRPr="00015A6C">
        <w:t xml:space="preserve">Was information </w:t>
      </w:r>
      <w:r w:rsidR="000705ED">
        <w:t xml:space="preserve">about the impact of smoking on </w:t>
      </w:r>
      <w:r w:rsidR="00E75E1B">
        <w:t xml:space="preserve">chemotherapy and radiation treatment </w:t>
      </w:r>
      <w:r w:rsidR="00015A6C" w:rsidRPr="00015A6C">
        <w:t>shared with you by the clinic?</w:t>
      </w:r>
    </w:p>
    <w:p w14:paraId="155DD13F" w14:textId="4885C480" w:rsidR="004817F7" w:rsidRDefault="0053556F" w:rsidP="002D75A0">
      <w:r>
        <w:rPr>
          <w:noProof/>
        </w:rPr>
        <w:drawing>
          <wp:inline distT="0" distB="0" distL="0" distR="0" wp14:anchorId="4ED03A17" wp14:editId="41C0957B">
            <wp:extent cx="5943600" cy="2657475"/>
            <wp:effectExtent l="0" t="0" r="0" b="9525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F2AF9AD6-3189-F285-E070-7C025F16E3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E22160A" w14:textId="77777777" w:rsidR="00752006" w:rsidRDefault="00752006" w:rsidP="0067188C"/>
    <w:p w14:paraId="35BB51AE" w14:textId="1A1CCE46" w:rsidR="0067188C" w:rsidRDefault="0067188C" w:rsidP="0067188C">
      <w:r>
        <w:t>“I learned that my cancer treatment will be 40% more effective if I quit.”</w:t>
      </w:r>
    </w:p>
    <w:p w14:paraId="73F2BB42" w14:textId="1B97A90F" w:rsidR="00E83F3A" w:rsidRDefault="00E83F3A" w:rsidP="0067188C">
      <w:r>
        <w:t>“They talked about the importance of quitting on my treatment.”</w:t>
      </w:r>
    </w:p>
    <w:p w14:paraId="1106A756" w14:textId="1F7133F6" w:rsidR="005F50F2" w:rsidRDefault="005F50F2" w:rsidP="0067188C">
      <w:r>
        <w:t>“It helped inform my decision to quit</w:t>
      </w:r>
      <w:r w:rsidR="005A1024">
        <w:t>.</w:t>
      </w:r>
      <w:r>
        <w:t>”</w:t>
      </w:r>
    </w:p>
    <w:p w14:paraId="519DB30D" w14:textId="32B5DAEB" w:rsidR="00157356" w:rsidRDefault="00157356" w:rsidP="0067188C">
      <w:r>
        <w:t xml:space="preserve">“My diagnosis was the deciding factor, but the stats solidified </w:t>
      </w:r>
      <w:r w:rsidR="00450A63">
        <w:t>my decision.”</w:t>
      </w:r>
    </w:p>
    <w:p w14:paraId="1B70EBBA" w14:textId="77777777" w:rsidR="00027B70" w:rsidRDefault="00027B70" w:rsidP="002D75A0"/>
    <w:p w14:paraId="6153F4BC" w14:textId="77777777" w:rsidR="00892B27" w:rsidRDefault="00892B27">
      <w:r>
        <w:br w:type="page"/>
      </w:r>
    </w:p>
    <w:p w14:paraId="394E3C70" w14:textId="04D1025A" w:rsidR="00562946" w:rsidRDefault="00027B70" w:rsidP="002D75A0">
      <w:r>
        <w:lastRenderedPageBreak/>
        <w:t>3</w:t>
      </w:r>
      <w:r w:rsidR="00102B2E">
        <w:t>.</w:t>
      </w:r>
      <w:r w:rsidR="00562946">
        <w:t xml:space="preserve"> </w:t>
      </w:r>
      <w:r w:rsidR="00562946" w:rsidRPr="00562946">
        <w:t>Did having follow-up support 7 days before your quit date, 3,7, and 14 days after your quit date helpful?</w:t>
      </w:r>
    </w:p>
    <w:p w14:paraId="056BD54F" w14:textId="7FD0BDB3" w:rsidR="00232A18" w:rsidRDefault="003E2FA5" w:rsidP="002D75A0">
      <w:r>
        <w:rPr>
          <w:noProof/>
        </w:rPr>
        <w:drawing>
          <wp:inline distT="0" distB="0" distL="0" distR="0" wp14:anchorId="060A76EA" wp14:editId="36E9C144">
            <wp:extent cx="5829300" cy="2814452"/>
            <wp:effectExtent l="0" t="0" r="0" b="508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7C21B0D0-6C3F-6A10-08D9-1997C18732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8527B95" w14:textId="5DB4956A" w:rsidR="00955FC9" w:rsidRDefault="00D041F7" w:rsidP="002D75A0">
      <w:r>
        <w:t>“Yes, it was nice to know someone cared.”</w:t>
      </w:r>
    </w:p>
    <w:p w14:paraId="549DF368" w14:textId="0493D9E9" w:rsidR="007E6926" w:rsidRDefault="007E6926" w:rsidP="002D75A0">
      <w:r>
        <w:t>“</w:t>
      </w:r>
      <w:r w:rsidR="00B54438">
        <w:t>The calls were</w:t>
      </w:r>
      <w:r>
        <w:t xml:space="preserve"> motivating.”</w:t>
      </w:r>
    </w:p>
    <w:p w14:paraId="4A9DD596" w14:textId="56BE63F6" w:rsidR="00D041F7" w:rsidRDefault="00D041F7" w:rsidP="002D75A0">
      <w:r>
        <w:t>“It was encouraging and answered a lot of my questions.”</w:t>
      </w:r>
    </w:p>
    <w:p w14:paraId="76E3F263" w14:textId="2EBF327E" w:rsidR="007E6926" w:rsidRDefault="007E6926" w:rsidP="002D75A0">
      <w:r>
        <w:t>“I appreciated the support.”</w:t>
      </w:r>
    </w:p>
    <w:p w14:paraId="2FB427C7" w14:textId="7EE2839A" w:rsidR="007070AC" w:rsidRDefault="007070AC" w:rsidP="002D75A0">
      <w:r>
        <w:t>“It gave me some accountability.”</w:t>
      </w:r>
    </w:p>
    <w:p w14:paraId="356C634B" w14:textId="525B9DD4" w:rsidR="00B54438" w:rsidRDefault="00B54438" w:rsidP="002D75A0">
      <w:r>
        <w:t>“Yes, they kept me on track.”</w:t>
      </w:r>
    </w:p>
    <w:p w14:paraId="29758F0A" w14:textId="21673F41" w:rsidR="002F284E" w:rsidRDefault="002F284E" w:rsidP="002D75A0">
      <w:r>
        <w:t xml:space="preserve">“The tips and tricks were helpful. I found it encouraging and </w:t>
      </w:r>
      <w:r w:rsidR="001056B9">
        <w:t>was good to be held accountable.”</w:t>
      </w:r>
    </w:p>
    <w:p w14:paraId="67EED5BF" w14:textId="567CB3EB" w:rsidR="00D041F7" w:rsidRDefault="00CA1725" w:rsidP="002D75A0">
      <w:r>
        <w:t>“Not really. I had already decided.”</w:t>
      </w:r>
    </w:p>
    <w:p w14:paraId="255D029C" w14:textId="3DE30EC9" w:rsidR="00CA1725" w:rsidRDefault="00CA1725" w:rsidP="002D75A0">
      <w:r>
        <w:t>“Not really. I was doing well on my own.”</w:t>
      </w:r>
    </w:p>
    <w:p w14:paraId="0A0BB9FE" w14:textId="54B6AD57" w:rsidR="00B54438" w:rsidRDefault="00341709" w:rsidP="002D75A0">
      <w:r>
        <w:t>“She gave information</w:t>
      </w:r>
      <w:r w:rsidR="00C47D47">
        <w:t>,</w:t>
      </w:r>
      <w:r>
        <w:t xml:space="preserve"> but </w:t>
      </w:r>
      <w:r w:rsidR="007510C1">
        <w:t>it didn’t help with my cravings.”</w:t>
      </w:r>
    </w:p>
    <w:p w14:paraId="2220CCCD" w14:textId="77777777" w:rsidR="00CA1725" w:rsidRDefault="00CA1725" w:rsidP="002D75A0"/>
    <w:p w14:paraId="04363802" w14:textId="77777777" w:rsidR="00892B27" w:rsidRDefault="00892B27">
      <w:r>
        <w:br w:type="page"/>
      </w:r>
    </w:p>
    <w:p w14:paraId="17422B4E" w14:textId="6CE0B96B" w:rsidR="00883186" w:rsidRDefault="00027B70" w:rsidP="002D75A0">
      <w:r>
        <w:lastRenderedPageBreak/>
        <w:t xml:space="preserve">4. </w:t>
      </w:r>
      <w:r w:rsidR="006D2F2F">
        <w:t xml:space="preserve">Would you have made a quit attempt if stop smoking medications were not provided by the cancer clinic? </w:t>
      </w:r>
    </w:p>
    <w:p w14:paraId="46CDF04F" w14:textId="2C7B3036" w:rsidR="00883186" w:rsidRDefault="008B2708" w:rsidP="002D75A0">
      <w:r>
        <w:rPr>
          <w:noProof/>
        </w:rPr>
        <w:drawing>
          <wp:inline distT="0" distB="0" distL="0" distR="0" wp14:anchorId="0CF563DB" wp14:editId="6D0B8C78">
            <wp:extent cx="6032665" cy="2743200"/>
            <wp:effectExtent l="0" t="0" r="635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D20DC21B-39D8-0D2D-B302-5A26839BA4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555975F" w14:textId="5561008A" w:rsidR="00313467" w:rsidRDefault="00E11280" w:rsidP="002D75A0">
      <w:r>
        <w:t xml:space="preserve">“I wouldn’t have quit right then.” </w:t>
      </w:r>
    </w:p>
    <w:p w14:paraId="088DCAF5" w14:textId="25EC5796" w:rsidR="006120DE" w:rsidRDefault="006120DE" w:rsidP="002D75A0">
      <w:r>
        <w:t>“No. The fact that it was free was good.”</w:t>
      </w:r>
    </w:p>
    <w:p w14:paraId="4095989D" w14:textId="77777777" w:rsidR="006D4475" w:rsidRDefault="006D4475" w:rsidP="006D4475">
      <w:r>
        <w:t>“The free smoking cessation medication made the decision for me.”</w:t>
      </w:r>
    </w:p>
    <w:p w14:paraId="60C80656" w14:textId="285826B2" w:rsidR="006120DE" w:rsidRDefault="006120DE" w:rsidP="002D75A0">
      <w:r>
        <w:t xml:space="preserve">“I </w:t>
      </w:r>
      <w:r w:rsidR="00240C0D">
        <w:t>knew I had to quit, but the meds were helpful.”</w:t>
      </w:r>
    </w:p>
    <w:p w14:paraId="315A4F7E" w14:textId="77777777" w:rsidR="00D52AB2" w:rsidRDefault="00D52AB2" w:rsidP="00D52AB2">
      <w:r>
        <w:t>“Yes, but I quit frequently.”</w:t>
      </w:r>
    </w:p>
    <w:p w14:paraId="5746DABA" w14:textId="4733A697" w:rsidR="00450A63" w:rsidRDefault="00450A63" w:rsidP="002D75A0">
      <w:r>
        <w:t>“</w:t>
      </w:r>
      <w:r w:rsidR="00D94038">
        <w:t>Yes</w:t>
      </w:r>
      <w:r w:rsidR="001653FB">
        <w:t xml:space="preserve">. The cancer </w:t>
      </w:r>
      <w:r w:rsidR="00FA07A4">
        <w:t xml:space="preserve">was a scare, but the free meds made it that much easier.” </w:t>
      </w:r>
    </w:p>
    <w:p w14:paraId="36C350E5" w14:textId="75E2C4A0" w:rsidR="00DD2E9E" w:rsidRDefault="00DD2E9E" w:rsidP="002D75A0">
      <w:r>
        <w:t>“Yes, I didn’t use any of the NRT.”</w:t>
      </w:r>
    </w:p>
    <w:p w14:paraId="30F63527" w14:textId="77777777" w:rsidR="00E37CAE" w:rsidRDefault="00E37CAE" w:rsidP="002D75A0"/>
    <w:p w14:paraId="75F47B0B" w14:textId="77777777" w:rsidR="00E37CAE" w:rsidRDefault="00E37CAE" w:rsidP="002D75A0"/>
    <w:p w14:paraId="3CA9FD07" w14:textId="77777777" w:rsidR="00C47D47" w:rsidRDefault="00C47D47">
      <w:r>
        <w:br w:type="page"/>
      </w:r>
    </w:p>
    <w:p w14:paraId="7D6D947C" w14:textId="6FE5AED7" w:rsidR="00C47D47" w:rsidRPr="00C252AA" w:rsidRDefault="00C47D47" w:rsidP="002D75A0">
      <w:pPr>
        <w:rPr>
          <w:b/>
          <w:bCs/>
        </w:rPr>
      </w:pPr>
      <w:r w:rsidRPr="00C252AA">
        <w:rPr>
          <w:b/>
          <w:bCs/>
        </w:rPr>
        <w:lastRenderedPageBreak/>
        <w:t>For those not smoke-free at 6 month follow up (n=19)</w:t>
      </w:r>
    </w:p>
    <w:p w14:paraId="5F4F7BD6" w14:textId="5AC24A07" w:rsidR="00E37CAE" w:rsidRDefault="00C47D47" w:rsidP="002D75A0">
      <w:r>
        <w:t xml:space="preserve">5. </w:t>
      </w:r>
      <w:r w:rsidR="001E105E" w:rsidRPr="001E105E">
        <w:t>Even though you were not successful in quitting smoking, do you feel that this quit attempt may lead to another quit attempt in the future</w:t>
      </w:r>
      <w:r w:rsidR="001E105E">
        <w:t>?</w:t>
      </w:r>
    </w:p>
    <w:p w14:paraId="6CD1A694" w14:textId="77FB124C" w:rsidR="00F23DFB" w:rsidRDefault="00E37CAE" w:rsidP="002D75A0">
      <w:r>
        <w:rPr>
          <w:noProof/>
        </w:rPr>
        <w:drawing>
          <wp:inline distT="0" distB="0" distL="0" distR="0" wp14:anchorId="75F9E39E" wp14:editId="69680C4D">
            <wp:extent cx="4572000" cy="2743200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E1DE013D-6A67-B954-682F-903CA2B9FF6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3F217EC" w14:textId="1F1ADFC7" w:rsidR="00ED5EDF" w:rsidRDefault="00ED5EDF" w:rsidP="002D75A0">
      <w:r>
        <w:t xml:space="preserve">“Yes, if medication was </w:t>
      </w:r>
      <w:r w:rsidR="005B4AB1">
        <w:t>free</w:t>
      </w:r>
      <w:r>
        <w:t>.”</w:t>
      </w:r>
    </w:p>
    <w:p w14:paraId="0A1405CA" w14:textId="5C6BEEF0" w:rsidR="000609F6" w:rsidRDefault="000609F6" w:rsidP="002D75A0">
      <w:r>
        <w:t>“I was smoke-free until about a month ago</w:t>
      </w:r>
      <w:r w:rsidR="00A91463">
        <w:t>…</w:t>
      </w:r>
      <w:r>
        <w:t xml:space="preserve"> [</w:t>
      </w:r>
      <w:r w:rsidR="00772148">
        <w:t>described</w:t>
      </w:r>
      <w:r>
        <w:t xml:space="preserve"> a traumatic </w:t>
      </w:r>
      <w:proofErr w:type="gramStart"/>
      <w:r>
        <w:t>experience]</w:t>
      </w:r>
      <w:r w:rsidR="007A135F">
        <w:t>…</w:t>
      </w:r>
      <w:proofErr w:type="gramEnd"/>
      <w:r w:rsidR="007A135F">
        <w:t>I had no other way to cope so started smoking again. I want to quit again</w:t>
      </w:r>
      <w:r w:rsidR="00A91463">
        <w:t>. I know what meds to use.”</w:t>
      </w:r>
    </w:p>
    <w:p w14:paraId="3151F5B2" w14:textId="117690D1" w:rsidR="00875DC8" w:rsidRDefault="00875DC8" w:rsidP="002D75A0">
      <w:r>
        <w:t>“Yes. I</w:t>
      </w:r>
      <w:r w:rsidR="00DC1BF8">
        <w:t xml:space="preserve">’ll </w:t>
      </w:r>
      <w:r>
        <w:t xml:space="preserve">try again when the time is right. My family limits me to 3 cigarettes </w:t>
      </w:r>
      <w:r w:rsidR="00ED5EDF">
        <w:t>per day. I’m not really interested in cutting more than that.”</w:t>
      </w:r>
    </w:p>
    <w:p w14:paraId="20DFCA7B" w14:textId="345F02C4" w:rsidR="00DF7298" w:rsidRDefault="00DF7298" w:rsidP="002D75A0">
      <w:r>
        <w:t>“Yes, I</w:t>
      </w:r>
      <w:r w:rsidR="00DC1BF8">
        <w:t xml:space="preserve">’d </w:t>
      </w:r>
      <w:r>
        <w:t>like to try again.”</w:t>
      </w:r>
    </w:p>
    <w:p w14:paraId="78F64216" w14:textId="03279730" w:rsidR="00DF7298" w:rsidRDefault="00DF7298" w:rsidP="002D75A0">
      <w:r>
        <w:t xml:space="preserve">“Yes. I </w:t>
      </w:r>
      <w:proofErr w:type="gramStart"/>
      <w:r>
        <w:t>have to</w:t>
      </w:r>
      <w:proofErr w:type="gramEnd"/>
      <w:r>
        <w:t xml:space="preserve"> quit.”</w:t>
      </w:r>
    </w:p>
    <w:p w14:paraId="2FE57DA3" w14:textId="65AEAB80" w:rsidR="00DF7298" w:rsidRDefault="00DF7298" w:rsidP="002D75A0">
      <w:r>
        <w:t>“Yes, I’ve already started Champix.”</w:t>
      </w:r>
    </w:p>
    <w:p w14:paraId="3E2BD99B" w14:textId="73EEEC20" w:rsidR="001E105E" w:rsidRDefault="00316632" w:rsidP="002D75A0">
      <w:r>
        <w:t>“Yes, I’m ready to quit. My prescription starts next week.”</w:t>
      </w:r>
    </w:p>
    <w:p w14:paraId="3F68F237" w14:textId="77777777" w:rsidR="00FD285A" w:rsidRDefault="00FD285A" w:rsidP="00FD285A">
      <w:r>
        <w:t>“Yes. But I don’t need the free NRT. I bought a vape and am going to try that.”</w:t>
      </w:r>
    </w:p>
    <w:p w14:paraId="30B81E96" w14:textId="33E99EFC" w:rsidR="00EB2B57" w:rsidRDefault="00EB2B57" w:rsidP="00EB2B57">
      <w:r>
        <w:t>“Maybe. Free meds wouldn’t make a difference for me.”</w:t>
      </w:r>
    </w:p>
    <w:p w14:paraId="0DD13079" w14:textId="69B5EE0B" w:rsidR="00160462" w:rsidRDefault="00160462" w:rsidP="00EB2B57">
      <w:r>
        <w:t xml:space="preserve">“No. </w:t>
      </w:r>
      <w:r w:rsidR="00DF2344">
        <w:t>My a</w:t>
      </w:r>
      <w:r>
        <w:t>ge</w:t>
      </w:r>
      <w:r w:rsidR="00DF2344">
        <w:t xml:space="preserve"> and</w:t>
      </w:r>
      <w:r>
        <w:t xml:space="preserve"> </w:t>
      </w:r>
      <w:r w:rsidR="002F556D">
        <w:t xml:space="preserve">circumstances, I probably won’t quit.” </w:t>
      </w:r>
    </w:p>
    <w:p w14:paraId="7795AC52" w14:textId="451F6571" w:rsidR="00875DC8" w:rsidRDefault="00875DC8" w:rsidP="00EB2B57"/>
    <w:p w14:paraId="697D4054" w14:textId="3851D1CC" w:rsidR="00B71503" w:rsidRDefault="00B71503">
      <w:r>
        <w:br w:type="page"/>
      </w:r>
    </w:p>
    <w:p w14:paraId="10CFA7D6" w14:textId="72B61B79" w:rsidR="00B71503" w:rsidRPr="00C252AA" w:rsidRDefault="00B71503" w:rsidP="00B71503">
      <w:pPr>
        <w:rPr>
          <w:b/>
          <w:bCs/>
        </w:rPr>
      </w:pPr>
      <w:r w:rsidRPr="00C252AA">
        <w:rPr>
          <w:b/>
          <w:bCs/>
        </w:rPr>
        <w:lastRenderedPageBreak/>
        <w:t xml:space="preserve">For those who </w:t>
      </w:r>
      <w:r w:rsidRPr="00ED6CB8">
        <w:rPr>
          <w:b/>
          <w:bCs/>
          <w:i/>
          <w:iCs/>
        </w:rPr>
        <w:t>were</w:t>
      </w:r>
      <w:r w:rsidRPr="00C252AA">
        <w:rPr>
          <w:b/>
          <w:bCs/>
        </w:rPr>
        <w:t xml:space="preserve"> smoke-free at 6 month follow up</w:t>
      </w:r>
    </w:p>
    <w:p w14:paraId="0F8C0843" w14:textId="79F12683" w:rsidR="00B71503" w:rsidRDefault="00C252AA" w:rsidP="00B71503">
      <w:r>
        <w:t xml:space="preserve">6. </w:t>
      </w:r>
      <w:r w:rsidR="00B71503">
        <w:t xml:space="preserve">Are there any other factors you feel contributed to your success in quitting smoking? </w:t>
      </w:r>
    </w:p>
    <w:p w14:paraId="5433A346" w14:textId="0550E63F" w:rsidR="00AF5271" w:rsidRPr="00A50A6C" w:rsidRDefault="00657D86" w:rsidP="00431896">
      <w:pPr>
        <w:rPr>
          <w:i/>
          <w:iCs/>
        </w:rPr>
      </w:pPr>
      <w:r>
        <w:rPr>
          <w:i/>
          <w:iCs/>
        </w:rPr>
        <w:t>Six</w:t>
      </w:r>
      <w:r w:rsidR="00AF5271" w:rsidRPr="00A50A6C">
        <w:rPr>
          <w:i/>
          <w:iCs/>
        </w:rPr>
        <w:t xml:space="preserve"> (</w:t>
      </w:r>
      <w:r>
        <w:rPr>
          <w:i/>
          <w:iCs/>
        </w:rPr>
        <w:t>6</w:t>
      </w:r>
      <w:r w:rsidR="00AF5271" w:rsidRPr="00A50A6C">
        <w:rPr>
          <w:i/>
          <w:iCs/>
        </w:rPr>
        <w:t>) respondents reported family</w:t>
      </w:r>
      <w:r w:rsidR="00CE01CF" w:rsidRPr="00A50A6C">
        <w:rPr>
          <w:i/>
          <w:iCs/>
        </w:rPr>
        <w:t>,</w:t>
      </w:r>
      <w:r w:rsidR="00AF5271" w:rsidRPr="00A50A6C">
        <w:rPr>
          <w:i/>
          <w:iCs/>
        </w:rPr>
        <w:t xml:space="preserve"> friends</w:t>
      </w:r>
      <w:r w:rsidR="00CE01CF" w:rsidRPr="00A50A6C">
        <w:rPr>
          <w:i/>
          <w:iCs/>
        </w:rPr>
        <w:t>, and society</w:t>
      </w:r>
      <w:r w:rsidR="00AF5271" w:rsidRPr="00A50A6C">
        <w:rPr>
          <w:i/>
          <w:iCs/>
        </w:rPr>
        <w:t xml:space="preserve"> helped:</w:t>
      </w:r>
    </w:p>
    <w:p w14:paraId="43C069B4" w14:textId="311815EE" w:rsidR="00431896" w:rsidRDefault="00431896" w:rsidP="00431896">
      <w:r>
        <w:t xml:space="preserve">“My family.” </w:t>
      </w:r>
    </w:p>
    <w:p w14:paraId="311F49DA" w14:textId="140345ED" w:rsidR="00B71503" w:rsidRDefault="00BA1C75" w:rsidP="00B71503">
      <w:r>
        <w:t>“Society. No one smokes anymore.”</w:t>
      </w:r>
    </w:p>
    <w:p w14:paraId="72146FA1" w14:textId="06A6D61A" w:rsidR="00BA1C75" w:rsidRDefault="00AC409D" w:rsidP="00B71503">
      <w:r>
        <w:t>“Being strong. Support from my friend.”</w:t>
      </w:r>
    </w:p>
    <w:p w14:paraId="0B2F8272" w14:textId="77777777" w:rsidR="00A50A6C" w:rsidRPr="00A50A6C" w:rsidRDefault="00A50A6C" w:rsidP="00B71503">
      <w:pPr>
        <w:rPr>
          <w:i/>
          <w:iCs/>
        </w:rPr>
      </w:pPr>
    </w:p>
    <w:p w14:paraId="290E0272" w14:textId="1C5F2421" w:rsidR="00CE01CF" w:rsidRPr="00A50A6C" w:rsidRDefault="00A50A6C" w:rsidP="00B71503">
      <w:pPr>
        <w:rPr>
          <w:i/>
          <w:iCs/>
        </w:rPr>
      </w:pPr>
      <w:r w:rsidRPr="00A50A6C">
        <w:rPr>
          <w:i/>
          <w:iCs/>
        </w:rPr>
        <w:t xml:space="preserve">Five </w:t>
      </w:r>
      <w:r w:rsidR="00657D86">
        <w:rPr>
          <w:i/>
          <w:iCs/>
        </w:rPr>
        <w:t xml:space="preserve">(5) </w:t>
      </w:r>
      <w:r w:rsidRPr="00A50A6C">
        <w:rPr>
          <w:i/>
          <w:iCs/>
        </w:rPr>
        <w:t>respondents reported health and treatment-related factors:</w:t>
      </w:r>
    </w:p>
    <w:p w14:paraId="7533B3DF" w14:textId="3B8C49AE" w:rsidR="00AC409D" w:rsidRDefault="00AC409D" w:rsidP="00B71503">
      <w:r>
        <w:t>“I’ve already started to feel better</w:t>
      </w:r>
      <w:r w:rsidR="004E1E42">
        <w:t>, so I know it was the right decision and will keep going.”</w:t>
      </w:r>
    </w:p>
    <w:p w14:paraId="09955F76" w14:textId="2CB137E0" w:rsidR="004E1E42" w:rsidRDefault="004E1E42" w:rsidP="00B71503">
      <w:r>
        <w:t xml:space="preserve">“I </w:t>
      </w:r>
      <w:r w:rsidR="00981E97">
        <w:t xml:space="preserve">had a chest infection that lasted a long time. It helped me </w:t>
      </w:r>
      <w:proofErr w:type="gramStart"/>
      <w:r w:rsidR="00981E97">
        <w:t>realize</w:t>
      </w:r>
      <w:r w:rsidR="00587A75">
        <w:t>,</w:t>
      </w:r>
      <w:proofErr w:type="gramEnd"/>
      <w:r w:rsidR="00981E97">
        <w:t xml:space="preserve"> I need to quit.”</w:t>
      </w:r>
    </w:p>
    <w:p w14:paraId="441D46E7" w14:textId="0F4CF73E" w:rsidR="00981E97" w:rsidRDefault="00981E97" w:rsidP="00B71503">
      <w:r>
        <w:t>“Just my diagnosis.”</w:t>
      </w:r>
    </w:p>
    <w:p w14:paraId="53BDCFB9" w14:textId="0DDB11C2" w:rsidR="00981E97" w:rsidRDefault="00A438F8" w:rsidP="00B71503">
      <w:r>
        <w:t>“</w:t>
      </w:r>
      <w:r w:rsidR="00E82783">
        <w:t>When I was in hospital</w:t>
      </w:r>
      <w:r>
        <w:t>. I didn’t smoke at all after my operation. I came home, put a patch on, and haven’t smoked.”</w:t>
      </w:r>
    </w:p>
    <w:p w14:paraId="45D68602" w14:textId="3B54D105" w:rsidR="00AB248D" w:rsidRDefault="00AB248D" w:rsidP="00B71503">
      <w:r>
        <w:t>“Cancer was my wake</w:t>
      </w:r>
      <w:r w:rsidR="00657D86">
        <w:t>-</w:t>
      </w:r>
      <w:r>
        <w:t>up call. I’ve never been sick before.”</w:t>
      </w:r>
    </w:p>
    <w:p w14:paraId="3C16E084" w14:textId="53DF5DFF" w:rsidR="004952A0" w:rsidRDefault="004952A0" w:rsidP="00B71503">
      <w:r>
        <w:t xml:space="preserve">“No. Just knowing that smoking </w:t>
      </w:r>
      <w:r w:rsidR="0036764B">
        <w:t>c</w:t>
      </w:r>
      <w:r w:rsidR="008F3F98">
        <w:t>an impact</w:t>
      </w:r>
      <w:r w:rsidR="00862344">
        <w:t xml:space="preserve"> my</w:t>
      </w:r>
      <w:r w:rsidR="008F3F98">
        <w:t xml:space="preserve"> </w:t>
      </w:r>
      <w:r w:rsidR="0036764B">
        <w:t>cancer treatment was enough.”</w:t>
      </w:r>
      <w:r w:rsidR="008F3F98">
        <w:t xml:space="preserve"> </w:t>
      </w:r>
    </w:p>
    <w:p w14:paraId="0FF44B29" w14:textId="77777777" w:rsidR="00A50A6C" w:rsidRDefault="00A50A6C" w:rsidP="00B71503"/>
    <w:p w14:paraId="3B874486" w14:textId="6FE6AD87" w:rsidR="00A50A6C" w:rsidRPr="00A50A6C" w:rsidRDefault="00A50A6C" w:rsidP="00B71503">
      <w:pPr>
        <w:rPr>
          <w:i/>
          <w:iCs/>
        </w:rPr>
      </w:pPr>
      <w:r w:rsidRPr="00A50A6C">
        <w:rPr>
          <w:i/>
          <w:iCs/>
        </w:rPr>
        <w:t>Other factors:</w:t>
      </w:r>
    </w:p>
    <w:p w14:paraId="0716D3BC" w14:textId="77777777" w:rsidR="00A50A6C" w:rsidRDefault="00A50A6C" w:rsidP="00A50A6C">
      <w:r>
        <w:t>“I’m stubborn.”</w:t>
      </w:r>
    </w:p>
    <w:p w14:paraId="11C59430" w14:textId="77777777" w:rsidR="00A50A6C" w:rsidRDefault="00A50A6C" w:rsidP="00A50A6C">
      <w:r>
        <w:t>“The inhaler.”</w:t>
      </w:r>
    </w:p>
    <w:p w14:paraId="1ED9080E" w14:textId="77777777" w:rsidR="00A50A6C" w:rsidRDefault="00A50A6C" w:rsidP="00B71503"/>
    <w:p w14:paraId="2CC714BA" w14:textId="77777777" w:rsidR="004952A0" w:rsidRDefault="004952A0" w:rsidP="00B71503"/>
    <w:p w14:paraId="089F1795" w14:textId="77777777" w:rsidR="004E1E42" w:rsidRDefault="004E1E42" w:rsidP="00B71503"/>
    <w:p w14:paraId="35EA3E20" w14:textId="77777777" w:rsidR="001E105E" w:rsidRDefault="001E105E" w:rsidP="002D75A0"/>
    <w:sectPr w:rsidR="001E105E">
      <w:footerReference w:type="defaul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71F08" w14:textId="77777777" w:rsidR="008D0082" w:rsidRDefault="008D0082" w:rsidP="005E076D">
      <w:pPr>
        <w:spacing w:after="0" w:line="240" w:lineRule="auto"/>
      </w:pPr>
      <w:r>
        <w:separator/>
      </w:r>
    </w:p>
  </w:endnote>
  <w:endnote w:type="continuationSeparator" w:id="0">
    <w:p w14:paraId="59D291E5" w14:textId="77777777" w:rsidR="008D0082" w:rsidRDefault="008D0082" w:rsidP="005E07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0464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67190A" w14:textId="65137377" w:rsidR="00725981" w:rsidRDefault="0072598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AC99093" w14:textId="77777777" w:rsidR="00725981" w:rsidRDefault="007259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49357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3168D4" w14:textId="64E11F17" w:rsidR="005E076D" w:rsidRDefault="005E07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E08A95" w14:textId="77777777" w:rsidR="005E076D" w:rsidRDefault="005E076D">
    <w:pPr>
      <w:pStyle w:val="Footer"/>
    </w:pPr>
  </w:p>
  <w:p w14:paraId="5FF8051C" w14:textId="77777777" w:rsidR="00B24E14" w:rsidRDefault="00B24E1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E3EE7" w14:textId="77777777" w:rsidR="008D0082" w:rsidRDefault="008D0082" w:rsidP="005E076D">
      <w:pPr>
        <w:spacing w:after="0" w:line="240" w:lineRule="auto"/>
      </w:pPr>
      <w:r>
        <w:separator/>
      </w:r>
    </w:p>
  </w:footnote>
  <w:footnote w:type="continuationSeparator" w:id="0">
    <w:p w14:paraId="7749829B" w14:textId="77777777" w:rsidR="008D0082" w:rsidRDefault="008D0082" w:rsidP="005E07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DFD5B" w14:textId="266C904C" w:rsidR="000F0362" w:rsidRDefault="000F0362" w:rsidP="00AE1315">
    <w:pPr>
      <w:pStyle w:val="Header"/>
      <w:rPr>
        <w:noProof/>
      </w:rPr>
    </w:pPr>
    <w:r>
      <w:rPr>
        <w:i/>
      </w:rPr>
      <w:tab/>
    </w:r>
    <w:r>
      <w:rPr>
        <w:i/>
      </w:rPr>
      <w:tab/>
    </w:r>
  </w:p>
  <w:p w14:paraId="766D72B5" w14:textId="77777777" w:rsidR="000F0362" w:rsidRDefault="000F0362" w:rsidP="00AE1315">
    <w:pPr>
      <w:pStyle w:val="Header"/>
      <w:rPr>
        <w:noProof/>
      </w:rPr>
    </w:pPr>
  </w:p>
  <w:p w14:paraId="5FD6841C" w14:textId="77777777" w:rsidR="000F0362" w:rsidRDefault="000F0362" w:rsidP="00AE13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44A9C" w14:textId="77777777" w:rsidR="004006B6" w:rsidRDefault="004006B6" w:rsidP="00AE1315">
    <w:pPr>
      <w:pStyle w:val="Header"/>
      <w:rPr>
        <w:noProof/>
      </w:rPr>
    </w:pPr>
    <w:r>
      <w:rPr>
        <w:i/>
      </w:rPr>
      <w:tab/>
    </w:r>
    <w:r>
      <w:rPr>
        <w:i/>
      </w:rPr>
      <w:tab/>
    </w:r>
    <w:r w:rsidRPr="00221989">
      <w:rPr>
        <w:i/>
      </w:rPr>
      <w:t xml:space="preserve"> </w:t>
    </w:r>
    <w:r w:rsidRPr="00221989">
      <w:fldChar w:fldCharType="begin"/>
    </w:r>
    <w:r w:rsidRPr="00221989">
      <w:instrText xml:space="preserve"> PAGE   \* MERGEFORMAT </w:instrText>
    </w:r>
    <w:r w:rsidRPr="00221989">
      <w:fldChar w:fldCharType="separate"/>
    </w:r>
    <w:r>
      <w:rPr>
        <w:noProof/>
      </w:rPr>
      <w:t>9</w:t>
    </w:r>
    <w:r w:rsidRPr="00221989">
      <w:rPr>
        <w:noProof/>
      </w:rPr>
      <w:fldChar w:fldCharType="end"/>
    </w:r>
  </w:p>
  <w:p w14:paraId="0BDF19AB" w14:textId="77777777" w:rsidR="004006B6" w:rsidRDefault="004006B6" w:rsidP="00AE1315">
    <w:pPr>
      <w:pStyle w:val="Header"/>
      <w:rPr>
        <w:noProof/>
      </w:rPr>
    </w:pPr>
  </w:p>
  <w:p w14:paraId="08E8642E" w14:textId="77777777" w:rsidR="004006B6" w:rsidRDefault="004006B6" w:rsidP="00AE13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8473F" w14:textId="77777777" w:rsidR="004006B6" w:rsidRDefault="004006B6" w:rsidP="00AE1315">
    <w:pPr>
      <w:pStyle w:val="Header"/>
      <w:rPr>
        <w:noProof/>
      </w:rPr>
    </w:pPr>
    <w:r>
      <w:rPr>
        <w:i/>
      </w:rPr>
      <w:tab/>
    </w:r>
    <w:r>
      <w:rPr>
        <w:i/>
      </w:rPr>
      <w:tab/>
    </w:r>
    <w:r w:rsidRPr="00221989">
      <w:rPr>
        <w:i/>
      </w:rPr>
      <w:t xml:space="preserve"> </w:t>
    </w:r>
    <w:r w:rsidRPr="00221989">
      <w:fldChar w:fldCharType="begin"/>
    </w:r>
    <w:r w:rsidRPr="00221989">
      <w:instrText xml:space="preserve"> PAGE   \* MERGEFORMAT </w:instrText>
    </w:r>
    <w:r w:rsidRPr="00221989">
      <w:fldChar w:fldCharType="separate"/>
    </w:r>
    <w:r>
      <w:rPr>
        <w:noProof/>
      </w:rPr>
      <w:t>9</w:t>
    </w:r>
    <w:r w:rsidRPr="00221989">
      <w:rPr>
        <w:noProof/>
      </w:rPr>
      <w:fldChar w:fldCharType="end"/>
    </w:r>
  </w:p>
  <w:p w14:paraId="2A3234AC" w14:textId="77777777" w:rsidR="004006B6" w:rsidRDefault="004006B6" w:rsidP="00AE1315">
    <w:pPr>
      <w:pStyle w:val="Header"/>
      <w:rPr>
        <w:noProof/>
      </w:rPr>
    </w:pPr>
  </w:p>
  <w:p w14:paraId="631B7CD4" w14:textId="77777777" w:rsidR="004006B6" w:rsidRDefault="004006B6" w:rsidP="00AE13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7B31CE"/>
    <w:multiLevelType w:val="hybridMultilevel"/>
    <w:tmpl w:val="BA3062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EA242D"/>
    <w:multiLevelType w:val="hybridMultilevel"/>
    <w:tmpl w:val="433001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5021660">
    <w:abstractNumId w:val="1"/>
  </w:num>
  <w:num w:numId="2" w16cid:durableId="1688408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F56"/>
    <w:rsid w:val="00015A6C"/>
    <w:rsid w:val="00027B70"/>
    <w:rsid w:val="00041EB2"/>
    <w:rsid w:val="00053100"/>
    <w:rsid w:val="000609F6"/>
    <w:rsid w:val="00063A6C"/>
    <w:rsid w:val="000705ED"/>
    <w:rsid w:val="000A5F37"/>
    <w:rsid w:val="000B5777"/>
    <w:rsid w:val="000C775C"/>
    <w:rsid w:val="000F0362"/>
    <w:rsid w:val="00102B2E"/>
    <w:rsid w:val="001056B9"/>
    <w:rsid w:val="00134088"/>
    <w:rsid w:val="00156390"/>
    <w:rsid w:val="00157356"/>
    <w:rsid w:val="00160462"/>
    <w:rsid w:val="001653FB"/>
    <w:rsid w:val="001A1C10"/>
    <w:rsid w:val="001B58DA"/>
    <w:rsid w:val="001C7F30"/>
    <w:rsid w:val="001E105E"/>
    <w:rsid w:val="00205781"/>
    <w:rsid w:val="00222EFB"/>
    <w:rsid w:val="00232A18"/>
    <w:rsid w:val="00240C0D"/>
    <w:rsid w:val="00252470"/>
    <w:rsid w:val="00294A6D"/>
    <w:rsid w:val="002D6597"/>
    <w:rsid w:val="002D75A0"/>
    <w:rsid w:val="002F284E"/>
    <w:rsid w:val="002F556D"/>
    <w:rsid w:val="002F5908"/>
    <w:rsid w:val="00305289"/>
    <w:rsid w:val="00313467"/>
    <w:rsid w:val="00315E06"/>
    <w:rsid w:val="00316632"/>
    <w:rsid w:val="00341709"/>
    <w:rsid w:val="0036764B"/>
    <w:rsid w:val="003B1A91"/>
    <w:rsid w:val="003E2FA5"/>
    <w:rsid w:val="004006B6"/>
    <w:rsid w:val="00414CD4"/>
    <w:rsid w:val="00420F72"/>
    <w:rsid w:val="00431896"/>
    <w:rsid w:val="00450A63"/>
    <w:rsid w:val="004566DE"/>
    <w:rsid w:val="004817F7"/>
    <w:rsid w:val="004952A0"/>
    <w:rsid w:val="004E1E42"/>
    <w:rsid w:val="00512B0D"/>
    <w:rsid w:val="0053556F"/>
    <w:rsid w:val="005416DF"/>
    <w:rsid w:val="00562946"/>
    <w:rsid w:val="00575FD7"/>
    <w:rsid w:val="005810A8"/>
    <w:rsid w:val="00587A75"/>
    <w:rsid w:val="00592178"/>
    <w:rsid w:val="005A1024"/>
    <w:rsid w:val="005B4AB1"/>
    <w:rsid w:val="005E076D"/>
    <w:rsid w:val="005E2828"/>
    <w:rsid w:val="005F50F2"/>
    <w:rsid w:val="006040C6"/>
    <w:rsid w:val="006120DE"/>
    <w:rsid w:val="00657D86"/>
    <w:rsid w:val="0067188C"/>
    <w:rsid w:val="00697BE8"/>
    <w:rsid w:val="006D1A15"/>
    <w:rsid w:val="006D2F2F"/>
    <w:rsid w:val="006D4475"/>
    <w:rsid w:val="006E2304"/>
    <w:rsid w:val="006E4E62"/>
    <w:rsid w:val="006F1026"/>
    <w:rsid w:val="007009E8"/>
    <w:rsid w:val="007070AC"/>
    <w:rsid w:val="0072519F"/>
    <w:rsid w:val="00725981"/>
    <w:rsid w:val="00726A42"/>
    <w:rsid w:val="00747223"/>
    <w:rsid w:val="007510C1"/>
    <w:rsid w:val="00752006"/>
    <w:rsid w:val="00767DCE"/>
    <w:rsid w:val="00772148"/>
    <w:rsid w:val="007A135F"/>
    <w:rsid w:val="007A4276"/>
    <w:rsid w:val="007D23A4"/>
    <w:rsid w:val="007E6926"/>
    <w:rsid w:val="007F0990"/>
    <w:rsid w:val="00807877"/>
    <w:rsid w:val="0085456A"/>
    <w:rsid w:val="00861EEB"/>
    <w:rsid w:val="00862344"/>
    <w:rsid w:val="0087507C"/>
    <w:rsid w:val="00875DC8"/>
    <w:rsid w:val="00883186"/>
    <w:rsid w:val="00887778"/>
    <w:rsid w:val="00892B27"/>
    <w:rsid w:val="008B2708"/>
    <w:rsid w:val="008D0082"/>
    <w:rsid w:val="008E3FBF"/>
    <w:rsid w:val="008F3F98"/>
    <w:rsid w:val="00950F92"/>
    <w:rsid w:val="00953C2E"/>
    <w:rsid w:val="00955FC9"/>
    <w:rsid w:val="00981E97"/>
    <w:rsid w:val="0099371F"/>
    <w:rsid w:val="00993989"/>
    <w:rsid w:val="009D30A5"/>
    <w:rsid w:val="009D313C"/>
    <w:rsid w:val="009E436C"/>
    <w:rsid w:val="009F417A"/>
    <w:rsid w:val="00A337FA"/>
    <w:rsid w:val="00A34B76"/>
    <w:rsid w:val="00A402B7"/>
    <w:rsid w:val="00A438F8"/>
    <w:rsid w:val="00A50A6C"/>
    <w:rsid w:val="00A66F0B"/>
    <w:rsid w:val="00A73BFA"/>
    <w:rsid w:val="00A91463"/>
    <w:rsid w:val="00A93A8C"/>
    <w:rsid w:val="00AB248D"/>
    <w:rsid w:val="00AC409D"/>
    <w:rsid w:val="00AF5271"/>
    <w:rsid w:val="00B24E14"/>
    <w:rsid w:val="00B330C5"/>
    <w:rsid w:val="00B3782B"/>
    <w:rsid w:val="00B54438"/>
    <w:rsid w:val="00B62CCE"/>
    <w:rsid w:val="00B71503"/>
    <w:rsid w:val="00BA01E0"/>
    <w:rsid w:val="00BA1C75"/>
    <w:rsid w:val="00BA7ECD"/>
    <w:rsid w:val="00BC51CC"/>
    <w:rsid w:val="00BC5F56"/>
    <w:rsid w:val="00BD14E8"/>
    <w:rsid w:val="00BE5A9B"/>
    <w:rsid w:val="00BE7AC0"/>
    <w:rsid w:val="00C05AF1"/>
    <w:rsid w:val="00C252AA"/>
    <w:rsid w:val="00C47D47"/>
    <w:rsid w:val="00C51E9A"/>
    <w:rsid w:val="00C74BE5"/>
    <w:rsid w:val="00CA1725"/>
    <w:rsid w:val="00CE01CF"/>
    <w:rsid w:val="00D041F7"/>
    <w:rsid w:val="00D225B8"/>
    <w:rsid w:val="00D3342D"/>
    <w:rsid w:val="00D50CA9"/>
    <w:rsid w:val="00D52AB2"/>
    <w:rsid w:val="00D94038"/>
    <w:rsid w:val="00DB2209"/>
    <w:rsid w:val="00DB7344"/>
    <w:rsid w:val="00DC1BF8"/>
    <w:rsid w:val="00DD2E9E"/>
    <w:rsid w:val="00DF2344"/>
    <w:rsid w:val="00DF410A"/>
    <w:rsid w:val="00DF7298"/>
    <w:rsid w:val="00E0457B"/>
    <w:rsid w:val="00E11280"/>
    <w:rsid w:val="00E22B6D"/>
    <w:rsid w:val="00E263A2"/>
    <w:rsid w:val="00E37CAE"/>
    <w:rsid w:val="00E4184B"/>
    <w:rsid w:val="00E75E1B"/>
    <w:rsid w:val="00E82783"/>
    <w:rsid w:val="00E83F3A"/>
    <w:rsid w:val="00EB2B57"/>
    <w:rsid w:val="00EC1A3A"/>
    <w:rsid w:val="00ED5EDF"/>
    <w:rsid w:val="00ED6CB8"/>
    <w:rsid w:val="00F065E6"/>
    <w:rsid w:val="00F23DFB"/>
    <w:rsid w:val="00F30B0F"/>
    <w:rsid w:val="00F71C66"/>
    <w:rsid w:val="00F87EA3"/>
    <w:rsid w:val="00FA07A4"/>
    <w:rsid w:val="00FA0ECE"/>
    <w:rsid w:val="00FA2ABE"/>
    <w:rsid w:val="00FC228B"/>
    <w:rsid w:val="00FD285A"/>
    <w:rsid w:val="00FD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F9B26"/>
  <w15:chartTrackingRefBased/>
  <w15:docId w15:val="{4BE4BACA-518F-444D-AC92-4E08E7D04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7F30"/>
    <w:pPr>
      <w:keepNext/>
      <w:keepLines/>
      <w:spacing w:after="0" w:line="480" w:lineRule="auto"/>
      <w:contextualSpacing/>
      <w:outlineLvl w:val="0"/>
    </w:pPr>
    <w:rPr>
      <w:rFonts w:ascii="Times New Roman" w:eastAsiaTheme="majorEastAsia" w:hAnsi="Times New Roman" w:cstheme="majorBidi"/>
      <w:b/>
      <w:caps/>
      <w:kern w:val="0"/>
      <w:sz w:val="24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32A1"/>
    <w:pPr>
      <w:spacing w:after="0" w:line="240" w:lineRule="auto"/>
    </w:pPr>
    <w:rPr>
      <w:rFonts w:ascii="Calibri" w:eastAsia="MS Mincho" w:hAnsi="Calibri" w:cs="Times New Roman"/>
      <w:kern w:val="0"/>
      <w:lang w:val="en-CA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07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076D"/>
  </w:style>
  <w:style w:type="paragraph" w:styleId="Footer">
    <w:name w:val="footer"/>
    <w:basedOn w:val="Normal"/>
    <w:link w:val="FooterChar"/>
    <w:uiPriority w:val="99"/>
    <w:unhideWhenUsed/>
    <w:rsid w:val="005E07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076D"/>
  </w:style>
  <w:style w:type="paragraph" w:styleId="ListParagraph">
    <w:name w:val="List Paragraph"/>
    <w:basedOn w:val="Normal"/>
    <w:uiPriority w:val="34"/>
    <w:qFormat/>
    <w:rsid w:val="002D75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5F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5FD7"/>
    <w:pPr>
      <w:spacing w:before="120" w:after="120" w:line="240" w:lineRule="auto"/>
      <w:contextualSpacing/>
    </w:pPr>
    <w:rPr>
      <w:rFonts w:ascii="Times New Roman" w:hAnsi="Times New Roman" w:cstheme="majorHAns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5FD7"/>
    <w:rPr>
      <w:rFonts w:ascii="Times New Roman" w:hAnsi="Times New Roman" w:cstheme="majorHAnsi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1C7F30"/>
    <w:rPr>
      <w:rFonts w:ascii="Times New Roman" w:eastAsiaTheme="majorEastAsia" w:hAnsi="Times New Roman" w:cstheme="majorBidi"/>
      <w:b/>
      <w:caps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44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3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hart" Target="charts/chart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chart" Target="charts/chart5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ottawaheart-my.sharepoint.com/personal/kmullen_ottawaheart_ca/Documents/Documents/Horizon%20Health%20Contract%202020/Data/Qualitative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ottawaheart-my.sharepoint.com/personal/kmullen_ottawaheart_ca/Documents/Documents/Horizon%20Health%20Contract%202020/Data/Qualitative%20data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ottawaheart-my.sharepoint.com/personal/kmullen_ottawaheart_ca/Documents/Documents/Horizon%20Health%20Contract%202020/Data/Qualitative%20data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ottawaheart-my.sharepoint.com/personal/kmullen_ottawaheart_ca/Documents/Documents/Horizon%20Health%20Contract%202020/Data/Qualitative%20data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ottawaheart-my.sharepoint.com/personal/kmullen_ottawaheart_ca/Documents/Documents/Horizon%20Health%20Contract%202020/Data/Qualitative%20data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tients!$B$3</c:f>
              <c:strCache>
                <c:ptCount val="1"/>
                <c:pt idx="0">
                  <c:v>Smoke-free at 6 month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2:$D$2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Patients!$C$3:$D$3</c:f>
              <c:numCache>
                <c:formatCode>0%</c:formatCode>
                <c:ptCount val="2"/>
                <c:pt idx="0">
                  <c:v>0.42857142857142855</c:v>
                </c:pt>
                <c:pt idx="1">
                  <c:v>0.57142857142857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36E-46D6-A8DF-BC6F3B396555}"/>
            </c:ext>
          </c:extLst>
        </c:ser>
        <c:ser>
          <c:idx val="1"/>
          <c:order val="1"/>
          <c:tx>
            <c:strRef>
              <c:f>Patients!$B$4</c:f>
              <c:strCache>
                <c:ptCount val="1"/>
                <c:pt idx="0">
                  <c:v>Still smoking at 6 month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2:$D$2</c:f>
              <c:strCache>
                <c:ptCount val="2"/>
                <c:pt idx="0">
                  <c:v>Yes</c:v>
                </c:pt>
                <c:pt idx="1">
                  <c:v>No</c:v>
                </c:pt>
              </c:strCache>
            </c:strRef>
          </c:cat>
          <c:val>
            <c:numRef>
              <c:f>Patients!$C$4:$D$4</c:f>
              <c:numCache>
                <c:formatCode>0%</c:formatCode>
                <c:ptCount val="2"/>
                <c:pt idx="0">
                  <c:v>0.47368421052631576</c:v>
                </c:pt>
                <c:pt idx="1">
                  <c:v>0.526315789473684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36E-46D6-A8DF-BC6F3B39655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8727440"/>
        <c:axId val="828726720"/>
      </c:barChart>
      <c:catAx>
        <c:axId val="8287274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8726720"/>
        <c:crosses val="autoZero"/>
        <c:auto val="1"/>
        <c:lblAlgn val="ctr"/>
        <c:lblOffset val="100"/>
        <c:noMultiLvlLbl val="0"/>
      </c:catAx>
      <c:valAx>
        <c:axId val="828726720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287274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legendEntry>
        <c:idx val="1"/>
        <c:txPr>
          <a:bodyPr rot="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legendEntry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tients!$B$6</c:f>
              <c:strCache>
                <c:ptCount val="1"/>
                <c:pt idx="0">
                  <c:v>Smoke-free at 6 month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5:$E$5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Can't recall</c:v>
                </c:pt>
              </c:strCache>
            </c:strRef>
          </c:cat>
          <c:val>
            <c:numRef>
              <c:f>Patients!$C$6:$E$6</c:f>
              <c:numCache>
                <c:formatCode>0%</c:formatCode>
                <c:ptCount val="3"/>
                <c:pt idx="0">
                  <c:v>0.9285714285714286</c:v>
                </c:pt>
                <c:pt idx="1">
                  <c:v>7.1428571428571425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506-4676-BE9E-5DE581CD680D}"/>
            </c:ext>
          </c:extLst>
        </c:ser>
        <c:ser>
          <c:idx val="1"/>
          <c:order val="1"/>
          <c:tx>
            <c:strRef>
              <c:f>Patients!$B$7</c:f>
              <c:strCache>
                <c:ptCount val="1"/>
                <c:pt idx="0">
                  <c:v>Still smoking at 6 month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5:$E$5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Can't recall</c:v>
                </c:pt>
              </c:strCache>
            </c:strRef>
          </c:cat>
          <c:val>
            <c:numRef>
              <c:f>Patients!$C$7:$E$7</c:f>
              <c:numCache>
                <c:formatCode>0%</c:formatCode>
                <c:ptCount val="3"/>
                <c:pt idx="0">
                  <c:v>0.78947368421052633</c:v>
                </c:pt>
                <c:pt idx="1">
                  <c:v>0.15789473684210525</c:v>
                </c:pt>
                <c:pt idx="2">
                  <c:v>5.26315789473684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506-4676-BE9E-5DE581CD68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9374088"/>
        <c:axId val="759372288"/>
      </c:barChart>
      <c:catAx>
        <c:axId val="759374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9372288"/>
        <c:crosses val="autoZero"/>
        <c:auto val="1"/>
        <c:lblAlgn val="ctr"/>
        <c:lblOffset val="100"/>
        <c:noMultiLvlLbl val="0"/>
      </c:catAx>
      <c:valAx>
        <c:axId val="759372288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937408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tients!$B$14</c:f>
              <c:strCache>
                <c:ptCount val="1"/>
                <c:pt idx="0">
                  <c:v>Smoke-free at 6 month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13:$E$13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Maybe</c:v>
                </c:pt>
              </c:strCache>
            </c:strRef>
          </c:cat>
          <c:val>
            <c:numRef>
              <c:f>Patients!$C$14:$E$14</c:f>
              <c:numCache>
                <c:formatCode>0%</c:formatCode>
                <c:ptCount val="3"/>
                <c:pt idx="0">
                  <c:v>0.8571428571428571</c:v>
                </c:pt>
                <c:pt idx="1">
                  <c:v>0.14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995-42B9-B9AB-F3391C8DD718}"/>
            </c:ext>
          </c:extLst>
        </c:ser>
        <c:ser>
          <c:idx val="1"/>
          <c:order val="1"/>
          <c:tx>
            <c:strRef>
              <c:f>Patients!$B$15</c:f>
              <c:strCache>
                <c:ptCount val="1"/>
                <c:pt idx="0">
                  <c:v>Still smoking at 6 month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13:$E$13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Maybe</c:v>
                </c:pt>
              </c:strCache>
            </c:strRef>
          </c:cat>
          <c:val>
            <c:numRef>
              <c:f>Patients!$C$15:$E$15</c:f>
              <c:numCache>
                <c:formatCode>0%</c:formatCode>
                <c:ptCount val="3"/>
                <c:pt idx="0">
                  <c:v>0.77777777777777779</c:v>
                </c:pt>
                <c:pt idx="1">
                  <c:v>0.16666666666666666</c:v>
                </c:pt>
                <c:pt idx="2">
                  <c:v>5.555555555555555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995-42B9-B9AB-F3391C8DD7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06310704"/>
        <c:axId val="806312504"/>
      </c:barChart>
      <c:catAx>
        <c:axId val="806310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312504"/>
        <c:crosses val="autoZero"/>
        <c:auto val="1"/>
        <c:lblAlgn val="ctr"/>
        <c:lblOffset val="100"/>
        <c:noMultiLvlLbl val="0"/>
      </c:catAx>
      <c:valAx>
        <c:axId val="806312504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6310704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tients!$B$11</c:f>
              <c:strCache>
                <c:ptCount val="1"/>
                <c:pt idx="0">
                  <c:v>Smoke-free at 6 month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10:$E$10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Not sure</c:v>
                </c:pt>
              </c:strCache>
            </c:strRef>
          </c:cat>
          <c:val>
            <c:numRef>
              <c:f>Patients!$C$11:$E$11</c:f>
              <c:numCache>
                <c:formatCode>0%</c:formatCode>
                <c:ptCount val="3"/>
                <c:pt idx="0">
                  <c:v>0.35714285714285715</c:v>
                </c:pt>
                <c:pt idx="1">
                  <c:v>0.5</c:v>
                </c:pt>
                <c:pt idx="2">
                  <c:v>0.14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39-4DC1-AA60-BCC9644233BA}"/>
            </c:ext>
          </c:extLst>
        </c:ser>
        <c:ser>
          <c:idx val="1"/>
          <c:order val="1"/>
          <c:tx>
            <c:strRef>
              <c:f>Patients!$B$12</c:f>
              <c:strCache>
                <c:ptCount val="1"/>
                <c:pt idx="0">
                  <c:v>Still smoking at 6 months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10:$E$10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Not sure</c:v>
                </c:pt>
              </c:strCache>
            </c:strRef>
          </c:cat>
          <c:val>
            <c:numRef>
              <c:f>Patients!$C$12:$E$12</c:f>
              <c:numCache>
                <c:formatCode>0%</c:formatCode>
                <c:ptCount val="3"/>
                <c:pt idx="0">
                  <c:v>0.26315789473684209</c:v>
                </c:pt>
                <c:pt idx="1">
                  <c:v>0.57894736842105265</c:v>
                </c:pt>
                <c:pt idx="2">
                  <c:v>0.157894736842105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39-4DC1-AA60-BCC9644233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3997208"/>
        <c:axId val="832454488"/>
      </c:barChart>
      <c:catAx>
        <c:axId val="463997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2454488"/>
        <c:crosses val="autoZero"/>
        <c:auto val="1"/>
        <c:lblAlgn val="ctr"/>
        <c:lblOffset val="100"/>
        <c:noMultiLvlLbl val="0"/>
      </c:catAx>
      <c:valAx>
        <c:axId val="832454488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6399720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7122703412073491E-2"/>
          <c:y val="0.15782407407407409"/>
          <c:w val="0.87232174103237092"/>
          <c:h val="0.720887649460484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Patients!$C$23:$E$23</c:f>
              <c:strCache>
                <c:ptCount val="3"/>
                <c:pt idx="0">
                  <c:v>Yes</c:v>
                </c:pt>
                <c:pt idx="1">
                  <c:v>No</c:v>
                </c:pt>
                <c:pt idx="2">
                  <c:v>Maybe</c:v>
                </c:pt>
              </c:strCache>
            </c:strRef>
          </c:cat>
          <c:val>
            <c:numRef>
              <c:f>Patients!$C$24:$E$24</c:f>
              <c:numCache>
                <c:formatCode>0%</c:formatCode>
                <c:ptCount val="3"/>
                <c:pt idx="0">
                  <c:v>0.89473684210526316</c:v>
                </c:pt>
                <c:pt idx="1">
                  <c:v>5.2631578947368418E-2</c:v>
                </c:pt>
                <c:pt idx="2">
                  <c:v>5.26315789473684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8C-4D13-8B6A-C79C034DB32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7652168"/>
        <c:axId val="757651088"/>
      </c:barChart>
      <c:catAx>
        <c:axId val="757652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7651088"/>
        <c:crosses val="autoZero"/>
        <c:auto val="1"/>
        <c:lblAlgn val="ctr"/>
        <c:lblOffset val="100"/>
        <c:noMultiLvlLbl val="0"/>
      </c:catAx>
      <c:valAx>
        <c:axId val="757651088"/>
        <c:scaling>
          <c:orientation val="minMax"/>
        </c:scaling>
        <c:delete val="0"/>
        <c:axPos val="l"/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5765216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644</Words>
  <Characters>9374</Characters>
  <Application>Microsoft Office Word</Application>
  <DocSecurity>0</DocSecurity>
  <Lines>78</Lines>
  <Paragraphs>21</Paragraphs>
  <ScaleCrop>false</ScaleCrop>
  <Company/>
  <LinksUpToDate>false</LinksUpToDate>
  <CharactersWithSpaces>10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i-Anne MULLEN</dc:creator>
  <cp:keywords/>
  <dc:description/>
  <cp:lastModifiedBy>Kerri-Anne MULLEN</cp:lastModifiedBy>
  <cp:revision>2</cp:revision>
  <dcterms:created xsi:type="dcterms:W3CDTF">2023-10-26T12:48:00Z</dcterms:created>
  <dcterms:modified xsi:type="dcterms:W3CDTF">2023-10-26T12:48:00Z</dcterms:modified>
</cp:coreProperties>
</file>